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0C21" w:rsidRPr="00F230BD" w:rsidRDefault="00600C21" w:rsidP="00600C21">
      <w:pPr>
        <w:rPr>
          <w:b/>
        </w:rPr>
      </w:pPr>
      <w:r>
        <w:rPr>
          <w:b/>
        </w:rPr>
        <w:t>Supporting information</w:t>
      </w:r>
      <w:r w:rsidRPr="009A06CA">
        <w:rPr>
          <w:b/>
        </w:rPr>
        <w:t xml:space="preserve"> </w:t>
      </w:r>
      <w:r w:rsidRPr="00F230BD">
        <w:rPr>
          <w:b/>
        </w:rPr>
        <w:t xml:space="preserve">3. Extraction form </w:t>
      </w:r>
    </w:p>
    <w:p w:rsidR="00600C21" w:rsidRDefault="00600C21" w:rsidP="00600C21">
      <w:r>
        <w:t xml:space="preserve">The following extraction form was created </w:t>
      </w:r>
      <w:r w:rsidRPr="006E5199">
        <w:rPr>
          <w:i/>
        </w:rPr>
        <w:t>a-priori</w:t>
      </w:r>
      <w:r>
        <w:t xml:space="preserve">. Below we indicate data collected for each stage of the cascade. </w:t>
      </w:r>
    </w:p>
    <w:p w:rsidR="00600C21" w:rsidRDefault="00600C21" w:rsidP="00600C21"/>
    <w:p w:rsidR="00600C21" w:rsidRDefault="00600C21" w:rsidP="00600C21">
      <w:r>
        <w:t>Please note that since this extraction form was developed, names of cascade stages have changed.</w:t>
      </w:r>
    </w:p>
    <w:tbl>
      <w:tblPr>
        <w:tblpPr w:leftFromText="141" w:rightFromText="141" w:vertAnchor="page" w:horzAnchor="margin" w:tblpY="3912"/>
        <w:tblW w:w="92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9"/>
        <w:gridCol w:w="3956"/>
        <w:gridCol w:w="618"/>
        <w:gridCol w:w="3908"/>
      </w:tblGrid>
      <w:tr w:rsidR="00600C21" w:rsidRPr="00F230BD" w:rsidTr="008A623C">
        <w:trPr>
          <w:trHeight w:val="250"/>
        </w:trPr>
        <w:tc>
          <w:tcPr>
            <w:tcW w:w="9221" w:type="dxa"/>
            <w:gridSpan w:val="4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b/>
                <w:sz w:val="20"/>
                <w:szCs w:val="20"/>
              </w:rPr>
              <w:t>Abbreviation list</w:t>
            </w:r>
          </w:p>
        </w:tc>
      </w:tr>
      <w:tr w:rsidR="00600C21" w:rsidRPr="00F230BD" w:rsidTr="008A623C">
        <w:trPr>
          <w:trHeight w:val="25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ART</w:t>
            </w:r>
          </w:p>
        </w:tc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>antiretroviral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 xml:space="preserve"> therapy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val="de-CH" w:eastAsia="de-CH"/>
              </w:rPr>
            </w:pPr>
            <w:proofErr w:type="spellStart"/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ICC</w:t>
            </w:r>
            <w:proofErr w:type="spellEnd"/>
          </w:p>
        </w:tc>
        <w:tc>
          <w:tcPr>
            <w:tcW w:w="3907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>invasive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 xml:space="preserve"> cervical cancer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 xml:space="preserve"> </w:t>
            </w:r>
          </w:p>
        </w:tc>
      </w:tr>
      <w:tr w:rsidR="00600C21" w:rsidRPr="00F230BD" w:rsidTr="008A623C">
        <w:trPr>
          <w:trHeight w:val="25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ASCUS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atypical squamous cells of undetermined significance</w:t>
            </w:r>
          </w:p>
        </w:tc>
        <w:tc>
          <w:tcPr>
            <w:tcW w:w="618" w:type="dxa"/>
            <w:shd w:val="clear" w:color="auto" w:fill="auto"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</w:pPr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ID</w:t>
            </w:r>
          </w:p>
        </w:tc>
        <w:tc>
          <w:tcPr>
            <w:tcW w:w="3907" w:type="dxa"/>
            <w:shd w:val="clear" w:color="auto" w:fill="auto"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Identification</w:t>
            </w:r>
          </w:p>
        </w:tc>
      </w:tr>
      <w:tr w:rsidR="00600C21" w:rsidRPr="00F230BD" w:rsidTr="008A623C">
        <w:trPr>
          <w:trHeight w:val="25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CD4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cluster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 xml:space="preserve"> of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 xml:space="preserve"> differentiation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 xml:space="preserve"> 4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val="de-CH" w:eastAsia="de-CH"/>
              </w:rPr>
            </w:pPr>
            <w:proofErr w:type="spellStart"/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IUCD</w:t>
            </w:r>
            <w:proofErr w:type="spellEnd"/>
          </w:p>
        </w:tc>
        <w:tc>
          <w:tcPr>
            <w:tcW w:w="3907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>intrauterine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 xml:space="preserve"> contraceptive device</w:t>
            </w:r>
          </w:p>
        </w:tc>
      </w:tr>
      <w:tr w:rsidR="00600C21" w:rsidRPr="00F230BD" w:rsidTr="008A623C">
        <w:trPr>
          <w:trHeight w:val="25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CIN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cervical intraepithelial neoplasia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LEEP</w:t>
            </w:r>
            <w:proofErr w:type="spellEnd"/>
          </w:p>
        </w:tc>
        <w:tc>
          <w:tcPr>
            <w:tcW w:w="3907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>Loop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92642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E</w:t>
            </w:r>
            <w:r w:rsidRPr="0092642A">
              <w:rPr>
                <w:rFonts w:cstheme="minorHAnsi"/>
              </w:rPr>
              <w:t>lectrosurgical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 xml:space="preserve"> </w:t>
            </w:r>
            <w:r w:rsidRPr="0092642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E</w:t>
            </w:r>
            <w:r w:rsidRPr="0092642A">
              <w:rPr>
                <w:rFonts w:cstheme="minorHAnsi"/>
              </w:rPr>
              <w:t>xcision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 xml:space="preserve"> P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rocedure</w:t>
            </w:r>
          </w:p>
        </w:tc>
      </w:tr>
      <w:tr w:rsidR="00600C21" w:rsidRPr="00F230BD" w:rsidTr="008A623C">
        <w:trPr>
          <w:trHeight w:val="250"/>
        </w:trPr>
        <w:tc>
          <w:tcPr>
            <w:tcW w:w="739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COCP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de-CH"/>
              </w:rPr>
              <w:t>combined</w:t>
            </w:r>
            <w:r w:rsidRPr="00F230BD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val="de-CH" w:eastAsia="de-CH"/>
              </w:rPr>
              <w:t xml:space="preserve"> oral</w:t>
            </w:r>
            <w:r w:rsidRPr="00F230BD">
              <w:rPr>
                <w:rFonts w:asciiTheme="minorHAnsi" w:hAnsiTheme="minorHAnsi" w:cstheme="minorHAnsi"/>
                <w:iCs/>
                <w:color w:val="000000"/>
                <w:sz w:val="20"/>
                <w:szCs w:val="20"/>
                <w:lang w:eastAsia="de-CH"/>
              </w:rPr>
              <w:t xml:space="preserve"> contraceptive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 xml:space="preserve"> pill</w:t>
            </w:r>
            <w:r w:rsidRPr="00F230BD">
              <w:rPr>
                <w:rStyle w:val="st"/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LLETZ</w:t>
            </w:r>
            <w:proofErr w:type="spellEnd"/>
          </w:p>
        </w:tc>
        <w:tc>
          <w:tcPr>
            <w:tcW w:w="3907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Large Loop Excision of the Transformation Zone</w:t>
            </w:r>
          </w:p>
        </w:tc>
      </w:tr>
      <w:tr w:rsidR="00600C21" w:rsidRPr="00F230BD" w:rsidTr="008A623C">
        <w:trPr>
          <w:trHeight w:val="25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en-GB" w:eastAsia="de-CH"/>
              </w:rPr>
            </w:pPr>
            <w:proofErr w:type="spellStart"/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EUA</w:t>
            </w:r>
            <w:proofErr w:type="spellEnd"/>
          </w:p>
        </w:tc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en-GB" w:eastAsia="de-CH"/>
              </w:rPr>
              <w:t>Examination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 xml:space="preserve"> under Anesthetic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STI</w:t>
            </w:r>
            <w:proofErr w:type="spellEnd"/>
          </w:p>
        </w:tc>
        <w:tc>
          <w:tcPr>
            <w:tcW w:w="3907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sexually transmitted infections</w:t>
            </w:r>
          </w:p>
        </w:tc>
      </w:tr>
      <w:tr w:rsidR="00600C21" w:rsidRPr="00F230BD" w:rsidTr="008A623C">
        <w:trPr>
          <w:trHeight w:val="250"/>
        </w:trPr>
        <w:tc>
          <w:tcPr>
            <w:tcW w:w="739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FU</w:t>
            </w:r>
          </w:p>
        </w:tc>
        <w:tc>
          <w:tcPr>
            <w:tcW w:w="3956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>Follow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-up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VIA</w:t>
            </w:r>
          </w:p>
        </w:tc>
        <w:tc>
          <w:tcPr>
            <w:tcW w:w="3907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Visual Inspection with Acetic Acid</w:t>
            </w:r>
          </w:p>
        </w:tc>
      </w:tr>
      <w:tr w:rsidR="00600C21" w:rsidRPr="00F230BD" w:rsidTr="008A623C">
        <w:trPr>
          <w:trHeight w:val="250"/>
        </w:trPr>
        <w:tc>
          <w:tcPr>
            <w:tcW w:w="739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HIV</w:t>
            </w:r>
          </w:p>
        </w:tc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 xml:space="preserve">human 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immunodeficiency virus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 xml:space="preserve">WHO </w:t>
            </w:r>
          </w:p>
        </w:tc>
        <w:tc>
          <w:tcPr>
            <w:tcW w:w="3907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 xml:space="preserve">World Health 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>Organization</w:t>
            </w:r>
          </w:p>
        </w:tc>
      </w:tr>
      <w:tr w:rsidR="00600C21" w:rsidRPr="00F230BD" w:rsidTr="008A623C">
        <w:trPr>
          <w:trHeight w:val="250"/>
        </w:trPr>
        <w:tc>
          <w:tcPr>
            <w:tcW w:w="739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b/>
                <w:color w:val="000000"/>
                <w:sz w:val="20"/>
                <w:szCs w:val="20"/>
                <w:lang w:val="de-CH" w:eastAsia="de-CH"/>
              </w:rPr>
              <w:t>HPV</w:t>
            </w:r>
          </w:p>
        </w:tc>
        <w:tc>
          <w:tcPr>
            <w:tcW w:w="3956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</w:pP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val="de-CH" w:eastAsia="de-CH"/>
              </w:rPr>
              <w:t>human</w:t>
            </w:r>
            <w:r w:rsidRPr="00F230BD">
              <w:rPr>
                <w:rFonts w:asciiTheme="minorHAnsi" w:hAnsiTheme="minorHAnsi" w:cstheme="minorHAnsi"/>
                <w:color w:val="000000"/>
                <w:sz w:val="20"/>
                <w:szCs w:val="20"/>
                <w:lang w:eastAsia="de-CH"/>
              </w:rPr>
              <w:t xml:space="preserve"> papillomavirus</w:t>
            </w:r>
          </w:p>
        </w:tc>
        <w:tc>
          <w:tcPr>
            <w:tcW w:w="618" w:type="dxa"/>
            <w:shd w:val="clear" w:color="auto" w:fill="auto"/>
            <w:noWrap/>
            <w:vAlign w:val="bottom"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val="de-CH" w:eastAsia="de-CH"/>
              </w:rPr>
            </w:pPr>
          </w:p>
        </w:tc>
        <w:tc>
          <w:tcPr>
            <w:tcW w:w="3907" w:type="dxa"/>
            <w:shd w:val="clear" w:color="auto" w:fill="auto"/>
            <w:noWrap/>
            <w:vAlign w:val="bottom"/>
            <w:hideMark/>
          </w:tcPr>
          <w:p w:rsidR="00600C21" w:rsidRPr="00F230BD" w:rsidRDefault="00600C21" w:rsidP="008A623C">
            <w:pPr>
              <w:rPr>
                <w:rFonts w:asciiTheme="minorHAnsi" w:hAnsiTheme="minorHAnsi" w:cstheme="minorHAnsi"/>
                <w:sz w:val="20"/>
                <w:szCs w:val="20"/>
                <w:lang w:val="de-CH" w:eastAsia="de-CH"/>
              </w:rPr>
            </w:pPr>
          </w:p>
        </w:tc>
      </w:tr>
    </w:tbl>
    <w:p w:rsidR="00600C21" w:rsidRDefault="00600C21" w:rsidP="00600C21">
      <w:pPr>
        <w:rPr>
          <w:sz w:val="18"/>
          <w:szCs w:val="18"/>
        </w:rPr>
      </w:pPr>
    </w:p>
    <w:tbl>
      <w:tblPr>
        <w:tblW w:w="51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46"/>
        <w:gridCol w:w="2248"/>
        <w:gridCol w:w="2020"/>
        <w:gridCol w:w="1071"/>
        <w:gridCol w:w="1667"/>
        <w:gridCol w:w="1431"/>
      </w:tblGrid>
      <w:tr w:rsidR="00600C21" w:rsidRPr="001F2794" w:rsidTr="008A623C">
        <w:trPr>
          <w:trHeight w:val="338"/>
          <w:tblHeader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b/>
                <w:sz w:val="16"/>
                <w:szCs w:val="16"/>
              </w:rPr>
              <w:t>Baseline site data</w:t>
            </w: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Question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b/>
                <w:sz w:val="16"/>
                <w:szCs w:val="16"/>
              </w:rPr>
              <w:t>number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Variable name </w:t>
            </w:r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Description 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Format 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Code 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Notes </w:t>
            </w: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country</w:t>
            </w:r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n which c</w:t>
            </w:r>
            <w:r w:rsidRPr="000175C4">
              <w:rPr>
                <w:rFonts w:asciiTheme="minorHAnsi" w:hAnsiTheme="minorHAnsi" w:cstheme="minorHAnsi"/>
                <w:sz w:val="16"/>
                <w:szCs w:val="16"/>
              </w:rPr>
              <w:t>ountr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is your ART program located?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Zimbabwe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Zambia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Malawi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outh Africa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Mozambique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country_c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 xml:space="preserve">country = 88, please insert country name 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 xml:space="preserve">String 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ite_type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ite Type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(for example,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HIV clinic, Maternal and Child health clinic, Maternal and family health clinic, Sexual health clinic, antenatal clinic, clinical research site,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primary care general clinic, other)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tring 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ffiliations</w:t>
            </w:r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f research site, please list research networks your site is involved in and university affiliations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tring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ite_loc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ite Location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 xml:space="preserve">Categorical 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urban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ural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eri</w:t>
            </w:r>
            <w:proofErr w:type="spellEnd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urban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rt_start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Date of onset of ART program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viral_loads_start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When did this clinic start measuring viral loads for monitoring HIV treatment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cx_screen_start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Date of onset of cervical screening program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data_entry_start</w:t>
            </w:r>
            <w:proofErr w:type="spellEnd"/>
          </w:p>
        </w:tc>
        <w:tc>
          <w:tcPr>
            <w:tcW w:w="1088" w:type="pct"/>
            <w:vMerge w:val="restar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Years included in following survey</w:t>
            </w:r>
          </w:p>
        </w:tc>
        <w:tc>
          <w:tcPr>
            <w:tcW w:w="577" w:type="pct"/>
            <w:vMerge w:val="restar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tart date: </w:t>
            </w:r>
            <w:proofErr w:type="spellStart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817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data_entry_end</w:t>
            </w:r>
            <w:proofErr w:type="spellEnd"/>
          </w:p>
        </w:tc>
        <w:tc>
          <w:tcPr>
            <w:tcW w:w="1088" w:type="pct"/>
            <w:vMerge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7" w:type="pct"/>
            <w:vMerge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End date: </w:t>
            </w:r>
            <w:proofErr w:type="spellStart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ite_level_screenby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Cervical cancer screening is done by: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(more than one answer may be appropriate)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rse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ay health worker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ctor other than gynecologist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ynecologist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 =  don’t know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= other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ite_level_screenb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_c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If response to </w:t>
            </w: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ite_level_screenby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= other, please describe 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tring 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ref_for_cx_screen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 xml:space="preserve">Women are referred to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y</w:t>
            </w: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our clinic for cervical cancer screening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 =  don’t know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vial_via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VIA screening is available at this clinic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 =  don’t know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vial_via_d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tart date: VIA has been available since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vail_smear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AP s</w:t>
            </w: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mear test can be done at this clinic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n’t know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vail_smear_d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tart date: Smear test have been available since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vail_hpv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HPV testing can be done at this clinic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n’t know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vail_hpv_d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tart date: HPV testing has been available since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cervicitis_tx_prot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agnosis and t</w:t>
            </w: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reat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ent of cervicitis is based on clinical signs and symptoms 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, mostly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, always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n’t know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vail_swabs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iagnosis and t</w:t>
            </w: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reatment of cervicitis is based on cultures obtained from swabs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n’t know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vail_swabs_d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wabs to confirm cervicitis have been available since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targetgroup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Women are eligible based on age, sexual activity or both of these features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= age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 = sexual activity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= both above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age is selected, go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ite_age_target1</w:t>
            </w:r>
            <w:proofErr w:type="spellEnd"/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not go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creen_interval_n</w:t>
            </w:r>
            <w:proofErr w:type="spellEnd"/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ite_age_target1</w:t>
            </w:r>
            <w:proofErr w:type="spellEnd"/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8" w:type="pct"/>
            <w:vMerge w:val="restar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Age range of women eligible for screening at your site</w:t>
            </w:r>
          </w:p>
        </w:tc>
        <w:tc>
          <w:tcPr>
            <w:tcW w:w="577" w:type="pct"/>
            <w:vMerge w:val="restar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oungest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inuous variable</w:t>
            </w:r>
          </w:p>
        </w:tc>
        <w:tc>
          <w:tcPr>
            <w:tcW w:w="771" w:type="pct"/>
            <w:vMerge w:val="restar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ite_age_target2</w:t>
            </w:r>
            <w:proofErr w:type="spellEnd"/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8" w:type="pct"/>
            <w:vMerge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7" w:type="pct"/>
            <w:vMerge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ldest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inuous variable</w:t>
            </w:r>
          </w:p>
        </w:tc>
        <w:tc>
          <w:tcPr>
            <w:tcW w:w="771" w:type="pct"/>
            <w:vMerge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identify</w:t>
            </w:r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Eligible women can be identified by: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= HIV clinic database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 = social security register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= health insurance register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 =health service register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 = other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invite</w:t>
            </w:r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re women invited to participate in cervical cancer screening opportunistically, or by a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her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more regula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/systematic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method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pportunistic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n’t know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ther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318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lastRenderedPageBreak/>
              <w:t>33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invite_c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a method other than Opportunistic invitation is used, please describe it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tring 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invite_method</w:t>
            </w:r>
            <w:proofErr w:type="spellEnd"/>
          </w:p>
        </w:tc>
        <w:tc>
          <w:tcPr>
            <w:tcW w:w="1088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Methods used to invite women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(select all applicable)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= letter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 = phone call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= verbally at clinic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= following campaign drives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n’t know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8= other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data_stored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creening data is stored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(select all applicable)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1 = electronic,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= paper-based,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on’t know,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8 = other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data_stored_c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If screening is stored by another means please describe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 xml:space="preserve">String 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data_stored_invite</w:t>
            </w:r>
            <w:proofErr w:type="spellEnd"/>
          </w:p>
        </w:tc>
        <w:tc>
          <w:tcPr>
            <w:tcW w:w="1088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4C39F0">
              <w:rPr>
                <w:rFonts w:asciiTheme="minorHAnsi" w:hAnsiTheme="minorHAnsi" w:cstheme="minorHAnsi"/>
                <w:sz w:val="16"/>
                <w:szCs w:val="16"/>
              </w:rPr>
              <w:t>Do you capture data on whether a woman is invited for cervical screening or not?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for example, is this recorded as text or on the database as a specific variable for each patient)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n’t know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creen_interval_n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Recommended screening interval in clinic when previous smear normal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(Please indicate in YEARS or MONTHS)</w:t>
            </w:r>
          </w:p>
        </w:tc>
        <w:tc>
          <w:tcPr>
            <w:tcW w:w="577" w:type="pct"/>
            <w:shd w:val="clear" w:color="auto" w:fill="auto"/>
          </w:tcPr>
          <w:p w:rsidR="00600C21" w:rsidRPr="0021546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215460">
              <w:rPr>
                <w:rFonts w:asciiTheme="minorHAnsi" w:hAnsiTheme="minorHAnsi" w:cstheme="minorHAnsi"/>
                <w:sz w:val="16"/>
                <w:szCs w:val="16"/>
              </w:rPr>
              <w:t xml:space="preserve">String 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creen_interval_tx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Recommended screening interval in clinic when previous treatment for precancerous lesions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(Please indicate in YEARS or MONTHS)</w:t>
            </w:r>
          </w:p>
        </w:tc>
        <w:tc>
          <w:tcPr>
            <w:tcW w:w="577" w:type="pct"/>
            <w:shd w:val="clear" w:color="auto" w:fill="auto"/>
          </w:tcPr>
          <w:p w:rsidR="00600C21" w:rsidRPr="0021546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215460">
              <w:rPr>
                <w:rFonts w:asciiTheme="minorHAnsi" w:hAnsiTheme="minorHAnsi" w:cstheme="minorHAnsi"/>
                <w:sz w:val="16"/>
                <w:szCs w:val="16"/>
              </w:rPr>
              <w:t>String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price_ screen</w:t>
            </w:r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 xml:space="preserve">What is the price that each women pays out of their own pocket for an initial screening visit at your clinic? (please include the currency) 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tring (currency)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cryo_tx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an women receive cryotherapy treatment at your clinic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n’t know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739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211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eep_tx</w:t>
            </w:r>
            <w:proofErr w:type="spellEnd"/>
          </w:p>
        </w:tc>
        <w:tc>
          <w:tcPr>
            <w:tcW w:w="1088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Can women receive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EEP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treatment at your clinic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1F2794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n’t know</w:t>
            </w: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977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43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price_cin_tx</w:t>
            </w:r>
            <w:proofErr w:type="spellEnd"/>
          </w:p>
        </w:tc>
        <w:tc>
          <w:tcPr>
            <w:tcW w:w="108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What is the price that each woman pays out of pocket for cryotherapy treatment? </w:t>
            </w: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(please include the currency)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String (currency)</w:t>
            </w:r>
          </w:p>
        </w:tc>
        <w:tc>
          <w:tcPr>
            <w:tcW w:w="898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977"/>
        </w:trPr>
        <w:tc>
          <w:tcPr>
            <w:tcW w:w="455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211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1F2794">
              <w:rPr>
                <w:rFonts w:asciiTheme="minorHAnsi" w:hAnsiTheme="minorHAnsi" w:cstheme="minorHAnsi"/>
                <w:sz w:val="16"/>
                <w:szCs w:val="16"/>
              </w:rPr>
              <w:t>cancer_tx</w:t>
            </w:r>
            <w:proofErr w:type="spellEnd"/>
          </w:p>
        </w:tc>
        <w:tc>
          <w:tcPr>
            <w:tcW w:w="1088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Which cancer treatments are offered by y</w:t>
            </w:r>
            <w:r w:rsidRPr="00280673">
              <w:rPr>
                <w:rFonts w:asciiTheme="minorHAnsi" w:hAnsiTheme="minorHAnsi" w:cstheme="minorHAnsi"/>
                <w:sz w:val="16"/>
                <w:szCs w:val="16"/>
              </w:rPr>
              <w:t>ou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clinic? 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select all applicable)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898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= none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= Surgery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 = Chemotherapy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= Radiotherapy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 = hospital-based palliation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= home-based palliation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 = don’t know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1412"/>
        </w:trPr>
        <w:tc>
          <w:tcPr>
            <w:tcW w:w="455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ref_cancer_tx</w:t>
            </w:r>
            <w:proofErr w:type="spellEnd"/>
          </w:p>
        </w:tc>
        <w:tc>
          <w:tcPr>
            <w:tcW w:w="1088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Which cancer treatments are available to patients by referral? </w:t>
            </w: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(select all applicable)</w:t>
            </w:r>
          </w:p>
        </w:tc>
        <w:tc>
          <w:tcPr>
            <w:tcW w:w="577" w:type="pct"/>
            <w:shd w:val="clear" w:color="auto" w:fill="auto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Categorical </w:t>
            </w:r>
          </w:p>
        </w:tc>
        <w:tc>
          <w:tcPr>
            <w:tcW w:w="898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 = none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 = Surgery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 = Chemotherapy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 = Radiotherapy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 = hospital-based palliation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 = home-based palliation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77 = don’t know</w:t>
            </w:r>
          </w:p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1F2794" w:rsidTr="008A623C">
        <w:trPr>
          <w:trHeight w:val="1412"/>
        </w:trPr>
        <w:tc>
          <w:tcPr>
            <w:tcW w:w="455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21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price_cancer_tx</w:t>
            </w:r>
            <w:proofErr w:type="spellEnd"/>
          </w:p>
        </w:tc>
        <w:tc>
          <w:tcPr>
            <w:tcW w:w="1088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Please explain how cancer treatment is funded describing both Government contributions and the price women must pay out of pocket?</w:t>
            </w:r>
          </w:p>
        </w:tc>
        <w:tc>
          <w:tcPr>
            <w:tcW w:w="577" w:type="pct"/>
            <w:shd w:val="clear" w:color="auto" w:fill="auto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String </w:t>
            </w:r>
          </w:p>
        </w:tc>
        <w:tc>
          <w:tcPr>
            <w:tcW w:w="898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771" w:type="pct"/>
          </w:tcPr>
          <w:p w:rsidR="00600C21" w:rsidRPr="001F2794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:rsidR="00600C21" w:rsidRDefault="00600C21" w:rsidP="00600C21"/>
    <w:tbl>
      <w:tblPr>
        <w:tblW w:w="5121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4"/>
        <w:gridCol w:w="1664"/>
        <w:gridCol w:w="1669"/>
        <w:gridCol w:w="1071"/>
        <w:gridCol w:w="2141"/>
        <w:gridCol w:w="2026"/>
      </w:tblGrid>
      <w:tr w:rsidR="00600C21" w:rsidRPr="009A7756" w:rsidTr="008A623C">
        <w:trPr>
          <w:trHeight w:val="473"/>
          <w:tblHeader/>
        </w:trPr>
        <w:tc>
          <w:tcPr>
            <w:tcW w:w="5000" w:type="pct"/>
            <w:gridSpan w:val="6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</w:rPr>
            </w:pPr>
            <w:r w:rsidRPr="009A7756">
              <w:rPr>
                <w:rFonts w:asciiTheme="minorHAnsi" w:hAnsiTheme="minorHAnsi" w:cstheme="minorHAnsi"/>
                <w:b/>
              </w:rPr>
              <w:t xml:space="preserve">Patient level screening data for women in ART programs </w:t>
            </w:r>
          </w:p>
          <w:p w:rsidR="00600C21" w:rsidRPr="009A7756" w:rsidRDefault="00600C21" w:rsidP="008A623C">
            <w:pPr>
              <w:rPr>
                <w:rFonts w:asciiTheme="minorHAnsi" w:hAnsiTheme="minorHAnsi" w:cstheme="minorHAnsi"/>
                <w:b/>
              </w:rPr>
            </w:pPr>
            <w:r w:rsidRPr="009A7756">
              <w:rPr>
                <w:rFonts w:asciiTheme="minorHAnsi" w:hAnsiTheme="minorHAnsi" w:cstheme="minorHAnsi"/>
              </w:rPr>
              <w:t xml:space="preserve">Please include data on </w:t>
            </w:r>
            <w:r w:rsidRPr="009A7756">
              <w:rPr>
                <w:rFonts w:asciiTheme="minorHAnsi" w:hAnsiTheme="minorHAnsi" w:cstheme="minorHAnsi"/>
                <w:b/>
                <w:u w:val="single"/>
              </w:rPr>
              <w:t>all women, 18+ years of age, entering HIV care</w:t>
            </w:r>
            <w:r w:rsidRPr="009A7756">
              <w:rPr>
                <w:rFonts w:asciiTheme="minorHAnsi" w:hAnsiTheme="minorHAnsi" w:cstheme="minorHAnsi"/>
                <w:b/>
              </w:rPr>
              <w:t xml:space="preserve"> </w:t>
            </w:r>
            <w:r w:rsidRPr="009A7756">
              <w:rPr>
                <w:rFonts w:asciiTheme="minorHAnsi" w:hAnsiTheme="minorHAnsi" w:cstheme="minorHAnsi"/>
              </w:rPr>
              <w:t>between the start and end dates of your survey.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trHeight w:val="315"/>
          <w:tblHeader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Cascade step 1: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Identification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>
              <w:t xml:space="preserve"> </w:t>
            </w:r>
            <w:r w:rsidRPr="000E2955">
              <w:rPr>
                <w:rFonts w:asciiTheme="minorHAnsi" w:hAnsiTheme="minorHAnsi" w:cstheme="minorHAnsi"/>
                <w:b/>
                <w:sz w:val="16"/>
                <w:szCs w:val="16"/>
              </w:rPr>
              <w:t>Baseline patient data</w:t>
            </w:r>
          </w:p>
        </w:tc>
      </w:tr>
      <w:tr w:rsidR="00600C21" w:rsidRPr="009A7756" w:rsidTr="008A623C">
        <w:tc>
          <w:tcPr>
            <w:tcW w:w="384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Nr</w:t>
            </w:r>
            <w:proofErr w:type="spellEnd"/>
          </w:p>
        </w:tc>
        <w:tc>
          <w:tcPr>
            <w:tcW w:w="896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Variable name </w:t>
            </w:r>
          </w:p>
        </w:tc>
        <w:tc>
          <w:tcPr>
            <w:tcW w:w="899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Description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7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Format</w:t>
            </w:r>
          </w:p>
        </w:tc>
        <w:tc>
          <w:tcPr>
            <w:tcW w:w="1153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de </w:t>
            </w:r>
          </w:p>
        </w:tc>
        <w:tc>
          <w:tcPr>
            <w:tcW w:w="1091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Notes </w:t>
            </w: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pid</w:t>
            </w:r>
            <w:proofErr w:type="spellEnd"/>
          </w:p>
        </w:tc>
        <w:tc>
          <w:tcPr>
            <w:tcW w:w="899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Patient ID: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ode to identify patient (Cohort Patient ID)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</w:t>
            </w:r>
          </w:p>
        </w:tc>
        <w:tc>
          <w:tcPr>
            <w:tcW w:w="1153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ontinuous variabl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This data pertains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ALL WOMEN, 18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YEARs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OF AGE AND OLDER,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ENTERING HIV CARE </w:t>
            </w:r>
            <w:r w:rsidRPr="00F87F39">
              <w:rPr>
                <w:rFonts w:asciiTheme="minorHAnsi" w:hAnsiTheme="minorHAnsi" w:cstheme="minorHAnsi"/>
                <w:b/>
                <w:sz w:val="16"/>
                <w:szCs w:val="16"/>
              </w:rPr>
              <w:t>over the FULL period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 xml:space="preserve"> of the study</w:t>
            </w: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enter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Clinic code: Code for Clinic/Centre/Hospital where patient is seen.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Needs to be unique within each region.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String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at_n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untry of Origin/ nationality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tegorical </w:t>
            </w:r>
          </w:p>
        </w:tc>
        <w:tc>
          <w:tcPr>
            <w:tcW w:w="1153" w:type="pct"/>
          </w:tcPr>
          <w:p w:rsidR="00600C21" w:rsidRPr="00F87F39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Zimbabwea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F87F39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Zambian</w:t>
            </w:r>
          </w:p>
          <w:p w:rsidR="00600C21" w:rsidRPr="00F87F39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 xml:space="preserve">Malawian </w:t>
            </w:r>
          </w:p>
          <w:p w:rsidR="00600C21" w:rsidRPr="00F87F39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 xml:space="preserve">South African </w:t>
            </w:r>
          </w:p>
          <w:p w:rsidR="00600C21" w:rsidRPr="00F87F39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 xml:space="preserve">Mozambican </w:t>
            </w:r>
          </w:p>
          <w:p w:rsidR="00600C21" w:rsidRPr="00F87F39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oth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F39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at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If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response to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at_n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88, state nationality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irth date of woman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ducation level at time of enrollment into ART program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ne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rimary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high school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university/ college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marital 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arital status at time of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nrollment into ART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ingl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married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widowed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divorced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artnership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_active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oman is sexually active at enrollment into ART program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egnant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oman is sexually active at enrollment into ART program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employ 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mployment statu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t time of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nrollment into ART (tick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unemployed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employed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elf-employed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tudent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oke 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garette smoking status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t time of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nrollment into ART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ever smoked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urrent smok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ever smoked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111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ravid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ravidity (the number of times that a woman has been pregnant )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t time of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nrollment into ART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</w:t>
            </w:r>
          </w:p>
        </w:tc>
        <w:tc>
          <w:tcPr>
            <w:tcW w:w="1153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inuous variabl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arity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arity (the number of times that she has given birth to a fetus with a gestational age of 24 weeks or more, regardless of whether the child was born alive or was stillborn) at time of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nrollment into ART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</w:t>
            </w:r>
          </w:p>
        </w:tc>
        <w:tc>
          <w:tcPr>
            <w:tcW w:w="1153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inuous variabl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aception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aception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t time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f enrollment into ART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n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iCs/>
                <w:color w:val="000000"/>
                <w:sz w:val="16"/>
                <w:szCs w:val="16"/>
                <w:lang w:eastAsia="de-CH"/>
              </w:rPr>
              <w:t>combined oral contraceptive</w:t>
            </w:r>
            <w:r w:rsidRPr="009A7756"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CH"/>
              </w:rPr>
              <w:t xml:space="preserve"> pill (</w:t>
            </w:r>
            <w:proofErr w:type="spellStart"/>
            <w:r w:rsidRPr="009A7756"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CH"/>
              </w:rPr>
              <w:t>COCP</w:t>
            </w:r>
            <w:proofErr w:type="spellEnd"/>
            <w:r w:rsidRPr="009A7756"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CH"/>
              </w:rPr>
              <w:t>)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/>
                <w:sz w:val="16"/>
                <w:szCs w:val="16"/>
                <w:lang w:eastAsia="de-CH"/>
              </w:rPr>
              <w:t>intrauterine contraceptive device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UCD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)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Depo-Provera (progestin injection received 3 monthly)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mplan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(small subdermal 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ogestoge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 rods – usually effective for 3 -5 years)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ondoms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raception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If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response to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ontraceptio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88, describe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tring </w:t>
            </w:r>
          </w:p>
        </w:tc>
        <w:tc>
          <w:tcPr>
            <w:tcW w:w="1153" w:type="pct"/>
            <w:shd w:val="clear" w:color="auto" w:fill="FFFFFF" w:themeFill="background1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dir_cd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Nadir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from clinic record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 (cells/µl )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   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inuous variabl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adir_cd4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Nadir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d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</w:t>
            </w:r>
          </w:p>
        </w:tc>
        <w:tc>
          <w:tcPr>
            <w:tcW w:w="1153" w:type="pct"/>
          </w:tcPr>
          <w:p w:rsidR="00600C21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l_art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iral load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t time of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nrollment into ART program, (closest to enrollment)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copies/ml)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 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inuous variabl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l_art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viral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oad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t enrolment into ART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l_via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iral load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at time of first VIA 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inuous variabl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120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l_via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viral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oad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t time of first VIA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_sti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Previous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I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ported verbally 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tegorical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st_sti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of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_sti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 done at time of first VIA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1_n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Is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found on clinically obtained swabs at time of first VIA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tegorical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growth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trichomona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hlamydia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andida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Gonorrhea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SV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terminate result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1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swabs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1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1_n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describe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tring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 done subsequently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1_d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2_n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Is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found on clinically obtained swabs at time of second VIA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tegorical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growth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trichomona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hlamydia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andida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Gonorrhea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SV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terminate result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rmal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2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d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swabs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2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2_n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describe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 done subsequently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2_d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Del="003B100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3_n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Is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found on clinically obtained swabs at time of first VIA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tegorical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growth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trichomona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hlamydia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andida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Gonorrhea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SV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terminate result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3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d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swabs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3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3_n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describe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 done subsequently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3_d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Del="003B100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36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4_n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Is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found on clinically obtained swabs at time of first VIA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tegorical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growth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trichomona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hlamydia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andida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Gonorrhea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SV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terminate result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d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swabs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4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wabs3_n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describe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39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rt_tx_enrol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On ART treatment at the time of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enrollment to HIV clinic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rt_tx_preenrol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arted ART treatment prior to enrollment in HIV clinic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age_bl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HO HIV/AIDS Stage at entry into HIV care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baseline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4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age_bl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HIV/AIDS Stage at entry into care was assess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rt_d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1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line ART was start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rt_d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2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nd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ine ART was start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rt_d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3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line ART wa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art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vital</w:t>
            </w:r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ast vital status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al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dead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3 = lost to follow-up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47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ause_mort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vital = 2, what was the cause of mortality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String 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c>
          <w:tcPr>
            <w:tcW w:w="384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896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vital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Date that last vital status obtained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(this should be as close to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data_entry_end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as possible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3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91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:rsidR="00600C21" w:rsidRDefault="00600C21" w:rsidP="00600C21">
      <w:pPr>
        <w:spacing w:after="160" w:line="259" w:lineRule="auto"/>
      </w:pPr>
    </w:p>
    <w:tbl>
      <w:tblPr>
        <w:tblW w:w="51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3"/>
        <w:gridCol w:w="1663"/>
        <w:gridCol w:w="1669"/>
        <w:gridCol w:w="1071"/>
        <w:gridCol w:w="2144"/>
        <w:gridCol w:w="2021"/>
      </w:tblGrid>
      <w:tr w:rsidR="00600C21" w:rsidRPr="002A4BDD" w:rsidTr="008A623C">
        <w:trPr>
          <w:tblHeader/>
        </w:trPr>
        <w:tc>
          <w:tcPr>
            <w:tcW w:w="3911" w:type="pct"/>
            <w:gridSpan w:val="5"/>
            <w:shd w:val="clear" w:color="auto" w:fill="F2F2F2" w:themeFill="background1" w:themeFillShade="F2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Cascade Step 2: Invited</w:t>
            </w:r>
          </w:p>
        </w:tc>
        <w:tc>
          <w:tcPr>
            <w:tcW w:w="1089" w:type="pct"/>
            <w:shd w:val="clear" w:color="auto" w:fill="F2F2F2" w:themeFill="background1" w:themeFillShade="F2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2A4BDD" w:rsidTr="008A623C">
        <w:tc>
          <w:tcPr>
            <w:tcW w:w="384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0</w:t>
            </w:r>
          </w:p>
        </w:tc>
        <w:tc>
          <w:tcPr>
            <w:tcW w:w="896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r w:rsidRPr="002A4BDD">
              <w:rPr>
                <w:rFonts w:asciiTheme="minorHAnsi" w:hAnsiTheme="minorHAnsi" w:cstheme="minorHAnsi"/>
                <w:sz w:val="16"/>
                <w:szCs w:val="16"/>
              </w:rPr>
              <w:t>nvited</w:t>
            </w:r>
          </w:p>
        </w:tc>
        <w:tc>
          <w:tcPr>
            <w:tcW w:w="899" w:type="pct"/>
            <w:shd w:val="clear" w:color="auto" w:fill="auto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A4B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oman was INVITED for screening</w:t>
            </w:r>
          </w:p>
        </w:tc>
        <w:tc>
          <w:tcPr>
            <w:tcW w:w="577" w:type="pct"/>
            <w:shd w:val="clear" w:color="auto" w:fill="auto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A4B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</w:t>
            </w:r>
          </w:p>
        </w:tc>
        <w:tc>
          <w:tcPr>
            <w:tcW w:w="1155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A4B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= </w:t>
            </w:r>
            <w:r w:rsidRPr="002A4B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A4B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= </w:t>
            </w:r>
            <w:r w:rsidRPr="002A4B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99 =  </w:t>
            </w:r>
            <w:r w:rsidRPr="002A4B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2A4BDD" w:rsidTr="008A623C">
        <w:tc>
          <w:tcPr>
            <w:tcW w:w="384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01</w:t>
            </w:r>
          </w:p>
        </w:tc>
        <w:tc>
          <w:tcPr>
            <w:tcW w:w="896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r w:rsidRPr="002A4BDD">
              <w:rPr>
                <w:rFonts w:asciiTheme="minorHAnsi" w:hAnsiTheme="minorHAnsi" w:cstheme="minorHAnsi"/>
                <w:sz w:val="16"/>
                <w:szCs w:val="16"/>
              </w:rPr>
              <w:t>nvited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2A4B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that woman was invited for screening </w:t>
            </w:r>
          </w:p>
        </w:tc>
        <w:tc>
          <w:tcPr>
            <w:tcW w:w="577" w:type="pct"/>
            <w:shd w:val="clear" w:color="auto" w:fill="auto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A4B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2A4BDD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</w:tc>
        <w:tc>
          <w:tcPr>
            <w:tcW w:w="1089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:rsidR="00600C21" w:rsidRDefault="00600C21" w:rsidP="00600C21">
      <w:pPr>
        <w:spacing w:after="160" w:line="259" w:lineRule="auto"/>
      </w:pPr>
    </w:p>
    <w:p w:rsidR="00600C21" w:rsidRDefault="00600C21" w:rsidP="00600C21"/>
    <w:tbl>
      <w:tblPr>
        <w:tblW w:w="51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3"/>
        <w:gridCol w:w="1663"/>
        <w:gridCol w:w="1669"/>
        <w:gridCol w:w="1071"/>
        <w:gridCol w:w="2144"/>
        <w:gridCol w:w="2021"/>
      </w:tblGrid>
      <w:tr w:rsidR="00600C21" w:rsidRPr="002A4BDD" w:rsidTr="008A623C">
        <w:trPr>
          <w:tblHeader/>
        </w:trPr>
        <w:tc>
          <w:tcPr>
            <w:tcW w:w="3911" w:type="pct"/>
            <w:gridSpan w:val="5"/>
            <w:shd w:val="clear" w:color="auto" w:fill="F2F2F2" w:themeFill="background1" w:themeFillShade="F2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A4BDD">
              <w:rPr>
                <w:rFonts w:asciiTheme="minorHAnsi" w:hAnsiTheme="minorHAnsi" w:cstheme="minorHAnsi"/>
                <w:b/>
                <w:sz w:val="16"/>
                <w:szCs w:val="16"/>
              </w:rPr>
              <w:t>Cascade Step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:</w:t>
            </w:r>
            <w:r w:rsidRPr="002A4BD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3 Screen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ed</w:t>
            </w:r>
          </w:p>
        </w:tc>
        <w:tc>
          <w:tcPr>
            <w:tcW w:w="1089" w:type="pct"/>
            <w:shd w:val="clear" w:color="auto" w:fill="F2F2F2" w:themeFill="background1" w:themeFillShade="F2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00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screened</w:t>
            </w:r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id the woman receive cervical cancer screening 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b/>
                <w:sz w:val="16"/>
                <w:szCs w:val="16"/>
              </w:rPr>
              <w:t>screened = 0, go to cascade step 4</w:t>
            </w:r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01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screen_via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d the woman receive VIA screening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b/>
                <w:sz w:val="16"/>
                <w:szCs w:val="16"/>
              </w:rPr>
              <w:t>screen_via</w:t>
            </w:r>
            <w:proofErr w:type="spellEnd"/>
            <w:r w:rsidRPr="00896F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= 0, go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creen_pap</w:t>
            </w:r>
            <w:proofErr w:type="spellEnd"/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02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IA resul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isit 1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egative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ositive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terminate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uspicious of cancer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03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1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ia_1</w:t>
            </w:r>
            <w:proofErr w:type="spellEnd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btained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)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04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screen_pap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d the woman receive PAP smear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827081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screen_pap</w:t>
            </w:r>
            <w:proofErr w:type="spellEnd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 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hpv_1</w:t>
            </w:r>
            <w:proofErr w:type="spellEnd"/>
          </w:p>
        </w:tc>
      </w:tr>
      <w:tr w:rsidR="00600C21" w:rsidRPr="00896FEE" w:rsidTr="008A623C">
        <w:trPr>
          <w:trHeight w:val="234"/>
        </w:trPr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05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mear_cin_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mear results at visit 1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neoplasia +/- benign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 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sease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1</w:t>
            </w:r>
            <w:proofErr w:type="spellEnd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SCUS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896FEE" w:rsidTr="008A623C">
        <w:trPr>
          <w:trHeight w:val="220"/>
        </w:trPr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06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mear_benign_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mear results at visit 1, presence of benign disease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No benign disease +/-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</w:t>
            </w:r>
            <w:proofErr w:type="spellEnd"/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896FEE" w:rsidTr="008A623C">
        <w:trPr>
          <w:trHeight w:val="220"/>
        </w:trPr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07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mear_1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mear_benign_1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explain smear (cytological) findings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896FEE" w:rsidTr="008A623C">
        <w:trPr>
          <w:trHeight w:val="220"/>
        </w:trPr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08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mear_1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mear_1</w:t>
            </w:r>
            <w:proofErr w:type="spellEnd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btained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 for any or all missing components)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896FEE" w:rsidTr="008A623C">
        <w:trPr>
          <w:trHeight w:val="983"/>
        </w:trPr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09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creen_hpv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oman received HPV smear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896FEE" w:rsidTr="008A623C">
        <w:trPr>
          <w:trHeight w:val="983"/>
        </w:trPr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310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_res_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sult of HPV test at visit 1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egative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ositive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827081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82708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2708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hpv_res_1</w:t>
            </w:r>
            <w:proofErr w:type="spellEnd"/>
            <w:r w:rsidRPr="00827081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= 0 , go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referral_screen1</w:t>
            </w:r>
            <w:proofErr w:type="spellEnd"/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896FEE" w:rsidTr="008A623C">
        <w:trPr>
          <w:trHeight w:val="983"/>
        </w:trPr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11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_1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_1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1, please indicate the HPV sub-type (s) identifie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ontinuous variable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896FEE" w:rsidTr="008A623C">
        <w:trPr>
          <w:trHeight w:val="241"/>
        </w:trPr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12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referral_screen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Referral for second opinion VIA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(both within clinic and to another clinic)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66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unclear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fr-CH"/>
              </w:rPr>
            </w:pPr>
          </w:p>
        </w:tc>
        <w:tc>
          <w:tcPr>
            <w:tcW w:w="1089" w:type="pct"/>
          </w:tcPr>
          <w:p w:rsidR="00600C21" w:rsidRPr="00827081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referral_screen1</w:t>
            </w:r>
            <w:proofErr w:type="spellEnd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= 0,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referral_treat1</w:t>
            </w:r>
            <w:proofErr w:type="spellEnd"/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13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referral_screen1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Date </w:t>
            </w: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referral_screen1</w:t>
            </w:r>
            <w:proofErr w:type="spellEnd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obtained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 for any or all missing components)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14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referral_treat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Referral for treatment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(both within clinic and to another clinic)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827081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referral_treat1</w:t>
            </w:r>
            <w:proofErr w:type="spellEnd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= 0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via_2</w:t>
            </w:r>
            <w:proofErr w:type="spellEnd"/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15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referred_treat1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Date </w:t>
            </w: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referral_treat1</w:t>
            </w:r>
            <w:proofErr w:type="spellEnd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obtained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 for any or all missing components)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16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 result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sit 2 (by same clinician o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another clinician within same clinic OR at another clinic if second opinion required following initial VIA screening)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did not receive </w:t>
            </w: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2</w:t>
            </w:r>
            <w:proofErr w:type="spellEnd"/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positiv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negativ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indeterminat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suspicious of cance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827081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>via_2</w:t>
            </w:r>
            <w:proofErr w:type="spellEnd"/>
            <w:r w:rsidRPr="00827081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 cascade step 4</w:t>
            </w:r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317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2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Date </w:t>
            </w: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2</w:t>
            </w:r>
            <w:proofErr w:type="spellEnd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result obtained</w:t>
            </w:r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 for any or all missing components)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896FEE" w:rsidTr="008A623C">
        <w:tc>
          <w:tcPr>
            <w:tcW w:w="384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18</w:t>
            </w:r>
          </w:p>
        </w:tc>
        <w:tc>
          <w:tcPr>
            <w:tcW w:w="896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2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Reason for </w:t>
            </w: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2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String 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What was the reason for a second VIA (for example, cervicitis at original visit follow-up following treatment, another opinion, biopsy)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600C21" w:rsidRPr="00896FEE" w:rsidRDefault="00600C21" w:rsidP="00600C21">
      <w:pPr>
        <w:spacing w:after="160" w:line="259" w:lineRule="auto"/>
      </w:pPr>
    </w:p>
    <w:tbl>
      <w:tblPr>
        <w:tblW w:w="51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1"/>
        <w:gridCol w:w="1667"/>
        <w:gridCol w:w="1665"/>
        <w:gridCol w:w="1073"/>
        <w:gridCol w:w="2144"/>
        <w:gridCol w:w="2021"/>
      </w:tblGrid>
      <w:tr w:rsidR="00600C21" w:rsidRPr="00896FEE" w:rsidTr="008A623C">
        <w:trPr>
          <w:trHeight w:val="70"/>
          <w:tblHeader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b/>
                <w:sz w:val="16"/>
                <w:szCs w:val="16"/>
              </w:rPr>
              <w:t>Cascade Step 4: Diagnosed</w:t>
            </w:r>
          </w:p>
        </w:tc>
      </w:tr>
      <w:tr w:rsidR="00600C21" w:rsidRPr="00896FEE" w:rsidTr="008A623C">
        <w:trPr>
          <w:trHeight w:val="70"/>
        </w:trPr>
        <w:tc>
          <w:tcPr>
            <w:tcW w:w="383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45CE">
              <w:rPr>
                <w:rFonts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98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45CE">
              <w:rPr>
                <w:rFonts w:asciiTheme="minorHAnsi" w:hAnsiTheme="minorHAnsi" w:cstheme="minorHAnsi"/>
                <w:sz w:val="16"/>
                <w:szCs w:val="16"/>
              </w:rPr>
              <w:t>dx_bx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45CE">
              <w:rPr>
                <w:rFonts w:asciiTheme="minorHAnsi" w:hAnsiTheme="minorHAnsi" w:cstheme="minorHAnsi"/>
                <w:sz w:val="16"/>
                <w:szCs w:val="16"/>
              </w:rPr>
              <w:t>Woman received diagnostic biopsy</w:t>
            </w:r>
          </w:p>
        </w:tc>
        <w:tc>
          <w:tcPr>
            <w:tcW w:w="578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F845CE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F845C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F845C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F845C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827081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i/>
                <w:sz w:val="16"/>
                <w:szCs w:val="16"/>
              </w:rPr>
            </w:pPr>
            <w:r w:rsidRPr="00F845CE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F845CE">
              <w:rPr>
                <w:rFonts w:asciiTheme="minorHAnsi" w:hAnsiTheme="minorHAnsi" w:cstheme="minorHAnsi"/>
                <w:b/>
                <w:sz w:val="16"/>
                <w:szCs w:val="16"/>
              </w:rPr>
              <w:t>dx_bx</w:t>
            </w:r>
            <w:proofErr w:type="spellEnd"/>
            <w:r w:rsidRPr="00F845C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 cascade step 5</w:t>
            </w:r>
          </w:p>
        </w:tc>
      </w:tr>
      <w:tr w:rsidR="00600C21" w:rsidRPr="00896FEE" w:rsidTr="008A623C">
        <w:trPr>
          <w:trHeight w:val="70"/>
        </w:trPr>
        <w:tc>
          <w:tcPr>
            <w:tcW w:w="383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cs="Calibr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898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bx_</w:t>
            </w: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d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Date biopsy obtained</w:t>
            </w:r>
          </w:p>
        </w:tc>
        <w:tc>
          <w:tcPr>
            <w:tcW w:w="578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 for any or all missing components)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600C21" w:rsidRPr="00896FEE" w:rsidTr="008A623C">
        <w:trPr>
          <w:trHeight w:val="70"/>
        </w:trPr>
        <w:tc>
          <w:tcPr>
            <w:tcW w:w="383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cs="Calibri"/>
                <w:color w:val="000000"/>
                <w:sz w:val="16"/>
                <w:szCs w:val="16"/>
              </w:rPr>
              <w:lastRenderedPageBreak/>
              <w:t>402</w:t>
            </w:r>
          </w:p>
        </w:tc>
        <w:tc>
          <w:tcPr>
            <w:tcW w:w="898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bx_cin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Biopsy result at </w:t>
            </w: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1</w:t>
            </w:r>
            <w:proofErr w:type="spellEnd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or </w:t>
            </w: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2</w:t>
            </w:r>
            <w:proofErr w:type="spellEnd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,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resence of neoplasia</w:t>
            </w:r>
          </w:p>
        </w:tc>
        <w:tc>
          <w:tcPr>
            <w:tcW w:w="578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neoplasia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1</w:t>
            </w:r>
            <w:proofErr w:type="spellEnd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>ASCUS</w:t>
            </w:r>
            <w:proofErr w:type="spellEnd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600C21" w:rsidRPr="00896FEE" w:rsidTr="008A623C">
        <w:trPr>
          <w:trHeight w:val="70"/>
        </w:trPr>
        <w:tc>
          <w:tcPr>
            <w:tcW w:w="383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cs="Calibr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898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bx_benign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Biopsy results a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via_1</w:t>
            </w:r>
            <w:proofErr w:type="spellEnd"/>
            <w:r w:rsidRPr="00896FEE">
              <w:rPr>
                <w:rFonts w:asciiTheme="minorHAnsi" w:hAnsiTheme="minorHAnsi" w:cstheme="minorHAnsi"/>
                <w:sz w:val="16"/>
                <w:szCs w:val="16"/>
              </w:rPr>
              <w:t xml:space="preserve"> or </w:t>
            </w:r>
            <w:proofErr w:type="spellStart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ia_2</w:t>
            </w:r>
            <w:proofErr w:type="spellEnd"/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8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benign disease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896FE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  <w:tr w:rsidR="00600C21" w:rsidRPr="00FC0382" w:rsidTr="008A623C">
        <w:trPr>
          <w:trHeight w:val="70"/>
        </w:trPr>
        <w:tc>
          <w:tcPr>
            <w:tcW w:w="383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45CE">
              <w:rPr>
                <w:rFonts w:cs="Calibr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98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45CE">
              <w:rPr>
                <w:rFonts w:asciiTheme="minorHAnsi" w:hAnsiTheme="minorHAnsi" w:cstheme="minorHAnsi"/>
                <w:sz w:val="16"/>
                <w:szCs w:val="16"/>
              </w:rPr>
              <w:t>bx_c</w:t>
            </w:r>
            <w:proofErr w:type="spellEnd"/>
          </w:p>
        </w:tc>
        <w:tc>
          <w:tcPr>
            <w:tcW w:w="897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F845C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F845CE">
              <w:rPr>
                <w:rFonts w:asciiTheme="minorHAnsi" w:hAnsiTheme="minorHAnsi" w:cstheme="minorHAnsi"/>
                <w:sz w:val="16"/>
                <w:szCs w:val="16"/>
              </w:rPr>
              <w:t>bx_benign_2</w:t>
            </w:r>
            <w:proofErr w:type="spellEnd"/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F845CE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describe histology findings</w:t>
            </w:r>
          </w:p>
        </w:tc>
        <w:tc>
          <w:tcPr>
            <w:tcW w:w="578" w:type="pct"/>
            <w:shd w:val="clear" w:color="auto" w:fill="auto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45CE">
              <w:rPr>
                <w:rFonts w:asciiTheme="minorHAnsi" w:hAnsiTheme="minorHAnsi" w:cstheme="minorHAnsi"/>
                <w:sz w:val="16"/>
                <w:szCs w:val="16"/>
              </w:rPr>
              <w:t xml:space="preserve">String </w:t>
            </w:r>
          </w:p>
        </w:tc>
        <w:tc>
          <w:tcPr>
            <w:tcW w:w="1155" w:type="pct"/>
          </w:tcPr>
          <w:p w:rsidR="00600C21" w:rsidRPr="00896FEE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FC0382" w:rsidRDefault="00600C21" w:rsidP="008A623C">
            <w:pPr>
              <w:spacing w:before="60" w:after="60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</w:tr>
    </w:tbl>
    <w:p w:rsidR="00600C21" w:rsidRDefault="00600C21" w:rsidP="00600C21">
      <w:pPr>
        <w:spacing w:after="160" w:line="259" w:lineRule="auto"/>
      </w:pPr>
    </w:p>
    <w:tbl>
      <w:tblPr>
        <w:tblW w:w="51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3"/>
        <w:gridCol w:w="1663"/>
        <w:gridCol w:w="1669"/>
        <w:gridCol w:w="1071"/>
        <w:gridCol w:w="2144"/>
        <w:gridCol w:w="2021"/>
      </w:tblGrid>
      <w:tr w:rsidR="00600C21" w:rsidRPr="002A4BDD" w:rsidTr="008A623C">
        <w:trPr>
          <w:trHeight w:val="70"/>
          <w:tblHeader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A4BDD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>Cascade Step 5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:</w:t>
            </w:r>
            <w:r w:rsidRPr="002A4BD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Treated</w:t>
            </w:r>
          </w:p>
        </w:tc>
      </w:tr>
      <w:tr w:rsidR="00600C21" w:rsidRPr="002A4BDD" w:rsidTr="008A623C">
        <w:trPr>
          <w:trHeight w:val="70"/>
          <w:tblHeader/>
        </w:trPr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600C21" w:rsidRPr="004E6CE3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4E6CE3">
              <w:rPr>
                <w:rFonts w:cs="Calibri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96" w:type="pct"/>
            <w:tcBorders>
              <w:left w:val="single" w:sz="2" w:space="0" w:color="auto"/>
            </w:tcBorders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treated</w:t>
            </w:r>
          </w:p>
        </w:tc>
        <w:tc>
          <w:tcPr>
            <w:tcW w:w="899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Woman received treatment for cervical cancer screening </w:t>
            </w:r>
          </w:p>
        </w:tc>
        <w:tc>
          <w:tcPr>
            <w:tcW w:w="577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If response to Treated = 0, go to cascade step 6</w:t>
            </w:r>
          </w:p>
        </w:tc>
      </w:tr>
      <w:tr w:rsidR="00600C21" w:rsidRPr="002A4BDD" w:rsidTr="008A623C">
        <w:trPr>
          <w:trHeight w:val="70"/>
          <w:tblHeader/>
        </w:trPr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600C21" w:rsidRPr="004E6CE3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4E6CE3">
              <w:rPr>
                <w:rFonts w:cs="Calibri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896" w:type="pct"/>
            <w:tcBorders>
              <w:left w:val="single" w:sz="2" w:space="0" w:color="auto"/>
            </w:tcBorders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cryo_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ceived cryotherapy</w:t>
            </w:r>
          </w:p>
        </w:tc>
        <w:tc>
          <w:tcPr>
            <w:tcW w:w="577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2A4BDD" w:rsidTr="008A623C">
        <w:trPr>
          <w:trHeight w:val="70"/>
          <w:tblHeader/>
        </w:trPr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600C21" w:rsidRPr="004E6CE3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4E6CE3">
              <w:rPr>
                <w:rFonts w:cs="Calibri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896" w:type="pct"/>
            <w:tcBorders>
              <w:left w:val="single" w:sz="2" w:space="0" w:color="auto"/>
            </w:tcBorders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cryo_1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that cryotherapy was received</w:t>
            </w:r>
          </w:p>
        </w:tc>
        <w:tc>
          <w:tcPr>
            <w:tcW w:w="577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 for any or all missing components)</w:t>
            </w:r>
          </w:p>
        </w:tc>
        <w:tc>
          <w:tcPr>
            <w:tcW w:w="1089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2A4BDD" w:rsidTr="008A623C">
        <w:trPr>
          <w:trHeight w:val="70"/>
          <w:tblHeader/>
        </w:trPr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600C21" w:rsidRPr="004E6CE3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4E6CE3">
              <w:rPr>
                <w:rFonts w:cs="Calibri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896" w:type="pct"/>
            <w:tcBorders>
              <w:left w:val="single" w:sz="2" w:space="0" w:color="auto"/>
            </w:tcBorders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leep_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EEP</w:t>
            </w:r>
            <w:proofErr w:type="spellEnd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done</w:t>
            </w:r>
          </w:p>
        </w:tc>
        <w:tc>
          <w:tcPr>
            <w:tcW w:w="577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2A4BDD" w:rsidTr="008A623C">
        <w:trPr>
          <w:trHeight w:val="70"/>
          <w:tblHeader/>
        </w:trPr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600C21" w:rsidRPr="004E6CE3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4E6CE3">
              <w:rPr>
                <w:rFonts w:cs="Calibri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896" w:type="pct"/>
            <w:tcBorders>
              <w:left w:val="single" w:sz="2" w:space="0" w:color="auto"/>
            </w:tcBorders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leep_1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of </w:t>
            </w:r>
            <w:proofErr w:type="spellStart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EEP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</w:tc>
        <w:tc>
          <w:tcPr>
            <w:tcW w:w="1089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2A4BDD" w:rsidTr="008A623C">
        <w:trPr>
          <w:trHeight w:val="70"/>
          <w:tblHeader/>
        </w:trPr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600C21" w:rsidRPr="004E6CE3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4E6CE3">
              <w:rPr>
                <w:rFonts w:cs="Calibri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896" w:type="pct"/>
            <w:tcBorders>
              <w:left w:val="single" w:sz="2" w:space="0" w:color="auto"/>
            </w:tcBorders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leep_cin_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ology results fr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leep_1</w:t>
            </w:r>
            <w:proofErr w:type="spellEnd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neoplasia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1</w:t>
            </w:r>
            <w:proofErr w:type="spellEnd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>ASCUS</w:t>
            </w:r>
            <w:proofErr w:type="spellEnd"/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fr-CH"/>
              </w:rPr>
              <w:t xml:space="preserve"> 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2A4BDD" w:rsidTr="008A623C">
        <w:trPr>
          <w:trHeight w:val="70"/>
          <w:tblHeader/>
        </w:trPr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600C21" w:rsidRPr="004E6CE3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4E6CE3">
              <w:rPr>
                <w:rFonts w:cs="Calibr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896" w:type="pct"/>
            <w:tcBorders>
              <w:left w:val="single" w:sz="2" w:space="0" w:color="auto"/>
            </w:tcBorders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leep_benign_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ology results from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leep_1</w:t>
            </w:r>
            <w:proofErr w:type="spellEnd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, presence of benign disease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benign disease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  <w:tr w:rsidR="00600C21" w:rsidRPr="002A4BDD" w:rsidTr="008A623C">
        <w:trPr>
          <w:trHeight w:val="70"/>
          <w:tblHeader/>
        </w:trPr>
        <w:tc>
          <w:tcPr>
            <w:tcW w:w="384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:rsidR="00600C21" w:rsidRPr="004E6CE3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4E6CE3">
              <w:rPr>
                <w:rFonts w:cs="Calibri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896" w:type="pct"/>
            <w:tcBorders>
              <w:left w:val="single" w:sz="2" w:space="0" w:color="auto"/>
            </w:tcBorders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leep_1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leep_benign_1</w:t>
            </w:r>
            <w:proofErr w:type="spellEnd"/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88, please describe histological finding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577" w:type="pct"/>
            <w:shd w:val="clear" w:color="auto" w:fill="auto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</w:tr>
    </w:tbl>
    <w:p w:rsidR="00600C21" w:rsidRDefault="00600C21" w:rsidP="00600C21"/>
    <w:p w:rsidR="00600C21" w:rsidRDefault="00600C21" w:rsidP="00600C21">
      <w:pPr>
        <w:spacing w:after="160" w:line="259" w:lineRule="auto"/>
      </w:pPr>
    </w:p>
    <w:tbl>
      <w:tblPr>
        <w:tblW w:w="5121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4"/>
        <w:gridCol w:w="1664"/>
        <w:gridCol w:w="1669"/>
        <w:gridCol w:w="1071"/>
        <w:gridCol w:w="2145"/>
        <w:gridCol w:w="2022"/>
      </w:tblGrid>
      <w:tr w:rsidR="00600C21" w:rsidRPr="002A4BDD" w:rsidTr="008A623C">
        <w:trPr>
          <w:trHeight w:val="20"/>
          <w:tblHeader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:rsidR="00600C21" w:rsidRPr="002A4BDD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2A4BDD">
              <w:rPr>
                <w:rFonts w:asciiTheme="minorHAnsi" w:hAnsiTheme="minorHAnsi" w:cstheme="minorHAnsi"/>
                <w:b/>
                <w:sz w:val="16"/>
                <w:szCs w:val="16"/>
              </w:rPr>
              <w:t>Cascade Step 6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: </w:t>
            </w:r>
            <w:r w:rsidRPr="002A4BDD">
              <w:rPr>
                <w:rFonts w:asciiTheme="minorHAnsi" w:hAnsiTheme="minorHAnsi" w:cstheme="minorHAnsi"/>
                <w:b/>
                <w:sz w:val="16"/>
                <w:szCs w:val="16"/>
              </w:rPr>
              <w:t>Follow-up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1</w:t>
            </w: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00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E02E72">
              <w:rPr>
                <w:rFonts w:cs="Calibri"/>
                <w:color w:val="000000"/>
                <w:sz w:val="16"/>
                <w:szCs w:val="16"/>
              </w:rPr>
              <w:t>Did woman receive first follow-up visit (</w:t>
            </w:r>
            <w:proofErr w:type="spellStart"/>
            <w:r w:rsidRPr="00E02E72">
              <w:rPr>
                <w:rFonts w:cs="Calibri"/>
                <w:color w:val="000000"/>
                <w:sz w:val="16"/>
                <w:szCs w:val="16"/>
              </w:rPr>
              <w:t>fu1</w:t>
            </w:r>
            <w:proofErr w:type="spellEnd"/>
            <w:r w:rsidRPr="00E02E72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fu</w:t>
            </w:r>
            <w:proofErr w:type="spellEnd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 cascade step 7 “Cancer”</w:t>
            </w: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lastRenderedPageBreak/>
              <w:t>601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creenby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erson performing first follow-up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rs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ay health worker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ctor other than gynecologist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ynecologist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02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d the woman receive VIA at her first follow-up visit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tegorical 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= 0, go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mear_fu1</w:t>
            </w:r>
            <w:proofErr w:type="spellEnd"/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03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res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VIA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sult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fu1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egativ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ositiv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terminat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uspicious of cancer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 treated women, _</w:t>
            </w:r>
            <w:proofErr w:type="spellStart"/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fu1</w:t>
            </w:r>
            <w:proofErr w:type="spellEnd"/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will inform the cascade step “treatment outcomes”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 all other women it will inform the cascade step “re-examine”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via_res_fu1</w:t>
            </w:r>
            <w:proofErr w:type="spellEnd"/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, go to follow-up 2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04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fu1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Date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via_res_fu1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obtained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Date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05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Did the woman receive a smear at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fu1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Smear_fu1</w:t>
            </w:r>
            <w:proofErr w:type="spellEnd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HPV_fu1</w:t>
            </w:r>
            <w:proofErr w:type="spellEnd"/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06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cin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1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No neoplasia +/- benig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diseas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CIN1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ASCU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07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benign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1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No benign disease +/-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CIN</w:t>
            </w:r>
            <w:proofErr w:type="spellEnd"/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08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1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smear_benign_fu1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describe smear (cytological) findings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09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1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of smear obtained at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1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lastRenderedPageBreak/>
              <w:t>610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_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oman received HPV testing at follow-up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E85F4D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E85F4D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85F4D">
              <w:rPr>
                <w:rFonts w:asciiTheme="minorHAnsi" w:hAnsiTheme="minorHAnsi" w:cstheme="minorHAnsi"/>
                <w:b/>
                <w:sz w:val="16"/>
                <w:szCs w:val="16"/>
              </w:rPr>
              <w:t>hpv</w:t>
            </w:r>
            <w:proofErr w:type="spellEnd"/>
            <w:r w:rsidRPr="00E85F4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_ </w:t>
            </w:r>
            <w:proofErr w:type="spellStart"/>
            <w:r w:rsidRPr="00E85F4D">
              <w:rPr>
                <w:rFonts w:asciiTheme="minorHAnsi" w:hAnsiTheme="minorHAnsi" w:cstheme="minorHAnsi"/>
                <w:b/>
                <w:sz w:val="16"/>
                <w:szCs w:val="16"/>
              </w:rPr>
              <w:t>fu1</w:t>
            </w:r>
            <w:proofErr w:type="spellEnd"/>
            <w:r w:rsidRPr="00E85F4D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E85F4D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85F4D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, go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E85F4D">
              <w:rPr>
                <w:rFonts w:asciiTheme="minorHAnsi" w:hAnsiTheme="minorHAnsi" w:cstheme="minorHAnsi"/>
                <w:b/>
                <w:sz w:val="16"/>
                <w:szCs w:val="16"/>
              </w:rPr>
              <w:t>bx_fu1</w:t>
            </w:r>
            <w:proofErr w:type="spellEnd"/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11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hpv_res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 xml:space="preserve">_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sult of HPV test at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1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negativ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positiv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12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hpv_fu1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_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fu1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1, please indicate the HPV sub-type identified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Continuous variabl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not report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13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Was a biopsy done at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1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bx_fu1</w:t>
            </w:r>
            <w:proofErr w:type="spellEnd"/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= 0, go</w:t>
            </w:r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cryo_fu1</w:t>
            </w:r>
            <w:proofErr w:type="spellEnd"/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14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1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that the biopsy from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1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was obtained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Date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15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cin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iopsy result at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1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neoplasia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1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SCU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16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benign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1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benign diseas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17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1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bx_benign_fu1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8, explain the histological findings 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18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treat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id the woman receive treatment at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1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cord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19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ryo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597CC9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280673">
              <w:rPr>
                <w:rFonts w:asciiTheme="minorHAnsi" w:hAnsiTheme="minorHAnsi" w:cstheme="minorHAnsi"/>
                <w:sz w:val="16"/>
                <w:szCs w:val="16"/>
              </w:rPr>
              <w:t>Received cryotherapy</w:t>
            </w:r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1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cryo_fu1</w:t>
            </w:r>
            <w:proofErr w:type="spellEnd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leep_fu1</w:t>
            </w:r>
            <w:proofErr w:type="spellEnd"/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20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ryo_fu1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tha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ryo_fu1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was received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lastRenderedPageBreak/>
              <w:t>621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LEEP</w:t>
            </w:r>
            <w:proofErr w:type="spellEnd"/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done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fu1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leep_fu1</w:t>
            </w:r>
            <w:proofErr w:type="spellEnd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ref_fu1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22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1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tha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leep_fu1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as performed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23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cin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ology results from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leep_fu1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No neoplasia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CIN1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ASCUS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24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benign_fu1</w:t>
            </w:r>
            <w:proofErr w:type="spellEnd"/>
          </w:p>
        </w:tc>
        <w:tc>
          <w:tcPr>
            <w:tcW w:w="89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ology results from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leep_fu1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benign diseas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25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1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leep_benign_fu1</w:t>
            </w:r>
            <w:proofErr w:type="spellEnd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8, please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escribe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histological) findings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26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  <w:lang w:val="de-CH"/>
              </w:rPr>
            </w:pPr>
            <w:r w:rsidRPr="00280673">
              <w:rPr>
                <w:rFonts w:cs="Calibri"/>
                <w:color w:val="000000"/>
                <w:sz w:val="16"/>
                <w:szCs w:val="16"/>
              </w:rPr>
              <w:t>Referral made</w:t>
            </w:r>
            <w:r w:rsidRPr="00E02E72">
              <w:rPr>
                <w:rFonts w:cs="Calibri"/>
                <w:color w:val="000000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E02E72">
              <w:rPr>
                <w:rFonts w:cs="Calibri"/>
                <w:color w:val="000000"/>
                <w:sz w:val="16"/>
                <w:szCs w:val="16"/>
                <w:lang w:val="de-CH"/>
              </w:rPr>
              <w:t>fu1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referral made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erral for further screening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erral for treatment pre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ncer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erral for treatment of suspected cancer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88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ther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not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corded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ref_fu1</w:t>
            </w:r>
            <w:proofErr w:type="spellEnd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1, 2, 88, 99, go to follow-up 2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>ref_fu1</w:t>
            </w:r>
            <w:proofErr w:type="spellEnd"/>
            <w:r w:rsidRPr="00E02E72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, go to Cascade step 8</w:t>
            </w: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E02E72">
              <w:rPr>
                <w:color w:val="000000"/>
                <w:sz w:val="16"/>
                <w:szCs w:val="16"/>
              </w:rPr>
              <w:t>627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fu1</w:t>
            </w:r>
            <w:r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</w:rPr>
              <w:t>ref_fu1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please explain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E02E72" w:rsidTr="008A623C">
        <w:trPr>
          <w:cantSplit/>
          <w:trHeight w:val="20"/>
        </w:trPr>
        <w:tc>
          <w:tcPr>
            <w:tcW w:w="3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28</w:t>
            </w:r>
          </w:p>
        </w:tc>
        <w:tc>
          <w:tcPr>
            <w:tcW w:w="896" w:type="pct"/>
            <w:tcBorders>
              <w:left w:val="single" w:sz="4" w:space="0" w:color="auto"/>
            </w:tcBorders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E02E7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date_fu1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referral at follow-up 1 obtained</w:t>
            </w:r>
          </w:p>
        </w:tc>
        <w:tc>
          <w:tcPr>
            <w:tcW w:w="577" w:type="pct"/>
            <w:shd w:val="clear" w:color="auto" w:fill="auto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E02E72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E02E72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</w:tbl>
    <w:p w:rsidR="00600C21" w:rsidRPr="00662BFE" w:rsidRDefault="00600C21" w:rsidP="00600C21">
      <w:pPr>
        <w:spacing w:after="160" w:line="259" w:lineRule="auto"/>
      </w:pPr>
    </w:p>
    <w:tbl>
      <w:tblPr>
        <w:tblW w:w="5121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4"/>
        <w:gridCol w:w="1664"/>
        <w:gridCol w:w="1669"/>
        <w:gridCol w:w="1071"/>
        <w:gridCol w:w="2145"/>
        <w:gridCol w:w="2022"/>
      </w:tblGrid>
      <w:tr w:rsidR="00600C21" w:rsidRPr="009A7756" w:rsidTr="008A623C">
        <w:trPr>
          <w:trHeight w:val="20"/>
          <w:tblHeader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Follow-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up2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CC72E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00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280673">
              <w:rPr>
                <w:rFonts w:asciiTheme="minorHAnsi" w:hAnsiTheme="minorHAnsi" w:cstheme="minorHAnsi"/>
                <w:sz w:val="16"/>
                <w:szCs w:val="16"/>
              </w:rPr>
              <w:t>fu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9A7756">
              <w:rPr>
                <w:rFonts w:cs="Calibri"/>
                <w:color w:val="000000"/>
                <w:sz w:val="16"/>
                <w:szCs w:val="16"/>
              </w:rPr>
              <w:t>Did woman receive second follow-up visit (</w:t>
            </w:r>
            <w:proofErr w:type="spellStart"/>
            <w:r w:rsidRPr="009A7756">
              <w:rPr>
                <w:rFonts w:cs="Calibri"/>
                <w:color w:val="000000"/>
                <w:sz w:val="16"/>
                <w:szCs w:val="16"/>
              </w:rPr>
              <w:t>fu2</w:t>
            </w:r>
            <w:proofErr w:type="spellEnd"/>
            <w:r w:rsidRPr="009A7756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fu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 cascade step 7 “Cancer”</w:t>
            </w: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701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creenby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erson performing second follow-up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r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ay health worker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ctor other than gynecologist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ynecologist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02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d the woman receive VIA at her second follow-up visit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tegorical 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= 0, go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mear_fu2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03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res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VIA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sult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fu2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ega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osi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terminat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uspicious of cancer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 treated women, _</w:t>
            </w:r>
            <w:proofErr w:type="spellStart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fu2</w:t>
            </w:r>
            <w:proofErr w:type="spellEnd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will inform the cascade step “treatment outcomes”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 all other women it will inform the cascade step “re-examine”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via_res_fu2</w:t>
            </w:r>
            <w:proofErr w:type="spellEnd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, go to follow-up 2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04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fu2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Date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via_res_fu2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05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Did the woman receive a smear at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fu2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Smear_fu2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HPV_fu2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06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cin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2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 neoplasia +/- benig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1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ASCU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07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benign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2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No benign disease +/-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</w:t>
            </w:r>
            <w:proofErr w:type="spellEnd"/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08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2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smear_benign_fu2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describe smear (cytological) findings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09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2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of smear obtained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2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710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_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oman received HPV testing at follow-up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853CF0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53CF0">
              <w:rPr>
                <w:rFonts w:asciiTheme="minorHAnsi" w:hAnsiTheme="minorHAnsi" w:cstheme="minorHAnsi"/>
                <w:b/>
                <w:sz w:val="16"/>
                <w:szCs w:val="16"/>
              </w:rPr>
              <w:t>hpv</w:t>
            </w:r>
            <w:proofErr w:type="spellEnd"/>
            <w:r w:rsidRPr="00853CF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_ </w:t>
            </w:r>
            <w:proofErr w:type="spellStart"/>
            <w:r w:rsidRPr="00853CF0">
              <w:rPr>
                <w:rFonts w:asciiTheme="minorHAnsi" w:hAnsiTheme="minorHAnsi" w:cstheme="minorHAnsi"/>
                <w:b/>
                <w:sz w:val="16"/>
                <w:szCs w:val="16"/>
              </w:rPr>
              <w:t>fu2</w:t>
            </w:r>
            <w:proofErr w:type="spellEnd"/>
            <w:r w:rsidRPr="00853CF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853CF0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853CF0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, go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853CF0">
              <w:rPr>
                <w:rFonts w:asciiTheme="minorHAnsi" w:hAnsiTheme="minorHAnsi" w:cstheme="minorHAnsi"/>
                <w:b/>
                <w:sz w:val="16"/>
                <w:szCs w:val="16"/>
              </w:rPr>
              <w:t>bx_fu2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11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hpv_res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 xml:space="preserve">_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sult of HPV test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2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ega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posi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12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hpv_fu2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_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fu2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 1, please indicate the HPV sub-type identifi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ontinuous variabl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ot report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13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Was a biopsy done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2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bx_fu2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= 0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ryo_fu2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14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2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that the biopsy from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2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was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15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cin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iopsy result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2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neoplasia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1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SCU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16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benign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2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17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2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bx_benign_fu2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8, explain the histological findings 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18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treat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id the woman receive treatment at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2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19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ryo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280673">
              <w:rPr>
                <w:rFonts w:asciiTheme="minorHAnsi" w:hAnsiTheme="minorHAnsi" w:cstheme="minorHAnsi"/>
                <w:sz w:val="16"/>
                <w:szCs w:val="16"/>
              </w:rPr>
              <w:t>Received cryotherapy</w:t>
            </w:r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2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cryo_fu2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leep_fu2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20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ryo_fu2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tha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ryo_fu2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was receiv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721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LEEP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done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fu2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leep_fu2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ref_fu2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22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2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tha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fu2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as perform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23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cin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ology results from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fu2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 neoplasia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1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ASCU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24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benign_fu2</w:t>
            </w:r>
            <w:proofErr w:type="spellEnd"/>
          </w:p>
        </w:tc>
        <w:tc>
          <w:tcPr>
            <w:tcW w:w="89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ology results from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fu2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25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2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benign_fu2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8, please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escribe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histological) findings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26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  <w:lang w:val="de-CH"/>
              </w:rPr>
            </w:pPr>
            <w:r w:rsidRPr="00280673">
              <w:rPr>
                <w:rFonts w:cs="Calibri"/>
                <w:color w:val="000000"/>
                <w:sz w:val="16"/>
                <w:szCs w:val="16"/>
              </w:rPr>
              <w:t>Referral made</w:t>
            </w:r>
            <w:r w:rsidRPr="009A7756">
              <w:rPr>
                <w:rFonts w:cs="Calibri"/>
                <w:color w:val="000000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cs="Calibri"/>
                <w:color w:val="000000"/>
                <w:sz w:val="16"/>
                <w:szCs w:val="16"/>
                <w:lang w:val="de-CH"/>
              </w:rPr>
              <w:t>fu2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referral mad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erral for further screening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ferral for treatmen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ecancer</w:t>
            </w:r>
            <w:proofErr w:type="spellEnd"/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erral for treatment of suspected canc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th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not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ref_fu2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1, 2, 88, 99, go to follow-up 2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ref_fu2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, go to Cascade step 8</w:t>
            </w: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727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fu2</w:t>
            </w:r>
            <w:r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ref_fu2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please explain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28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date_fu2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referral at follow-up 1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</w:tbl>
    <w:p w:rsidR="00600C21" w:rsidRDefault="00600C21" w:rsidP="00600C21">
      <w:pPr>
        <w:spacing w:after="160" w:line="259" w:lineRule="auto"/>
      </w:pPr>
    </w:p>
    <w:p w:rsidR="00600C21" w:rsidRDefault="00600C21" w:rsidP="00600C21"/>
    <w:tbl>
      <w:tblPr>
        <w:tblW w:w="5121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4"/>
        <w:gridCol w:w="1664"/>
        <w:gridCol w:w="1669"/>
        <w:gridCol w:w="1071"/>
        <w:gridCol w:w="2145"/>
        <w:gridCol w:w="2022"/>
      </w:tblGrid>
      <w:tr w:rsidR="00600C21" w:rsidRPr="009A7756" w:rsidTr="008A623C">
        <w:trPr>
          <w:trHeight w:val="20"/>
          <w:tblHeader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Follow-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up3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00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9A7756">
              <w:rPr>
                <w:rFonts w:cs="Calibri"/>
                <w:color w:val="000000"/>
                <w:sz w:val="16"/>
                <w:szCs w:val="16"/>
              </w:rPr>
              <w:t>Did woman receive third follow-up visit (</w:t>
            </w:r>
            <w:proofErr w:type="spellStart"/>
            <w:r w:rsidRPr="009A7756">
              <w:rPr>
                <w:rFonts w:cs="Calibri"/>
                <w:color w:val="000000"/>
                <w:sz w:val="16"/>
                <w:szCs w:val="16"/>
              </w:rPr>
              <w:t>fu3</w:t>
            </w:r>
            <w:proofErr w:type="spellEnd"/>
            <w:r w:rsidRPr="009A7756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fu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 cascade step 7 “Cancer”</w:t>
            </w: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801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creenby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erson performing third follow-up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r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ay health worker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ctor other than gynecologist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ynecologist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02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d the woman receive VIA at her third follow-up visit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tegorical 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= 0, go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mear_fu3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03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res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VIA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sult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fu3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ega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osi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terminat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uspicious of cancer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 treated women, _</w:t>
            </w:r>
            <w:proofErr w:type="spellStart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fu3</w:t>
            </w:r>
            <w:proofErr w:type="spellEnd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will inform the cascade step “treatment outcomes”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 all other women it will inform the cascade step “re-examine”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via_res_fu3</w:t>
            </w:r>
            <w:proofErr w:type="spellEnd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, go to follow-up 2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04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fu3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Date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via_res_fu3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obtained</w:t>
            </w:r>
          </w:p>
        </w:tc>
        <w:tc>
          <w:tcPr>
            <w:tcW w:w="577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05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Did the woman receive a smear at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fu3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Smear_fu3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HPV_fu3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06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cin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3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 neoplasia +/- benig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1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ASCU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07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benign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3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No benign disease +/-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</w:t>
            </w:r>
            <w:proofErr w:type="spellEnd"/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08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3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smear_benign_fu3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describe smear (cytological) findings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09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3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of smear obtained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3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810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_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oman received HPV testing at follow-up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853CF0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53CF0">
              <w:rPr>
                <w:rFonts w:asciiTheme="minorHAnsi" w:hAnsiTheme="minorHAnsi" w:cstheme="minorHAnsi"/>
                <w:b/>
                <w:sz w:val="16"/>
                <w:szCs w:val="16"/>
              </w:rPr>
              <w:t>hpv</w:t>
            </w:r>
            <w:proofErr w:type="spellEnd"/>
            <w:r w:rsidRPr="00853CF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_ </w:t>
            </w:r>
            <w:proofErr w:type="spellStart"/>
            <w:r w:rsidRPr="00853CF0">
              <w:rPr>
                <w:rFonts w:asciiTheme="minorHAnsi" w:hAnsiTheme="minorHAnsi" w:cstheme="minorHAnsi"/>
                <w:b/>
                <w:sz w:val="16"/>
                <w:szCs w:val="16"/>
              </w:rPr>
              <w:t>fu3</w:t>
            </w:r>
            <w:proofErr w:type="spellEnd"/>
            <w:r w:rsidRPr="00853CF0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853CF0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853CF0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, go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853CF0">
              <w:rPr>
                <w:rFonts w:asciiTheme="minorHAnsi" w:hAnsiTheme="minorHAnsi" w:cstheme="minorHAnsi"/>
                <w:b/>
                <w:sz w:val="16"/>
                <w:szCs w:val="16"/>
              </w:rPr>
              <w:t>bx_fu3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11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hpv_res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 xml:space="preserve">_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sult of HPV test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3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ega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posi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12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hpv_fu3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_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fu3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1, please indicate the HPV sub-type identifi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ontinuous variabl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ot report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13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Was a biopsy done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3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bx_fu3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= 0, g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o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ryo_fu3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14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3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that the biopsy from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3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was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15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cin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iopsy result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3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neoplasia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1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SCU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16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benign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3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17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3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bx_benign_fu3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8, explain the histological findings 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18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treat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id the woman receive treatment at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3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19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ryo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597CC9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280673">
              <w:rPr>
                <w:rFonts w:asciiTheme="minorHAnsi" w:hAnsiTheme="minorHAnsi" w:cstheme="minorHAnsi"/>
                <w:sz w:val="16"/>
                <w:szCs w:val="16"/>
              </w:rPr>
              <w:t>Received cryotherapy</w:t>
            </w:r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3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cryo_fu3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leep_fu3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20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ryo_fu3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tha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ryo_fu3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was receiv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821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LEEP</w:t>
            </w:r>
            <w:proofErr w:type="spellEnd"/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done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fu3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leep_fu3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ref_fu3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22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3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tha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fu3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as perform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23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cin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ology results from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fu3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 neoplasia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1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ASCU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24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benign_fu3</w:t>
            </w:r>
            <w:proofErr w:type="spellEnd"/>
          </w:p>
        </w:tc>
        <w:tc>
          <w:tcPr>
            <w:tcW w:w="89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ology results from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fu3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25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3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benign_fu3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8, please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escribe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histological) findings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26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  <w:lang w:val="de-CH"/>
              </w:rPr>
            </w:pPr>
            <w:r w:rsidRPr="00280673">
              <w:rPr>
                <w:rFonts w:cs="Calibri"/>
                <w:color w:val="000000"/>
                <w:sz w:val="16"/>
                <w:szCs w:val="16"/>
              </w:rPr>
              <w:t>Referral made</w:t>
            </w:r>
            <w:r w:rsidRPr="009A7756">
              <w:rPr>
                <w:rFonts w:cs="Calibri"/>
                <w:color w:val="000000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cs="Calibri"/>
                <w:color w:val="000000"/>
                <w:sz w:val="16"/>
                <w:szCs w:val="16"/>
                <w:lang w:val="de-CH"/>
              </w:rPr>
              <w:t>fu3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referral mad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erral for further screening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ferral for treatmen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ecancer</w:t>
            </w:r>
            <w:proofErr w:type="spellEnd"/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erral for treatment of suspected canc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th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not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ref_fu3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1, 2, 88, 99, go to follow-up 2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ref_fu3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, go to Cascade step 8</w:t>
            </w: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827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ref_fu3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please explain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28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date_fu3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referral at follow-up 1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</w:tbl>
    <w:p w:rsidR="00600C21" w:rsidRDefault="00600C21" w:rsidP="00600C21">
      <w:pPr>
        <w:spacing w:after="160" w:line="259" w:lineRule="auto"/>
      </w:pPr>
    </w:p>
    <w:tbl>
      <w:tblPr>
        <w:tblW w:w="5121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4"/>
        <w:gridCol w:w="1664"/>
        <w:gridCol w:w="1669"/>
        <w:gridCol w:w="1071"/>
        <w:gridCol w:w="2145"/>
        <w:gridCol w:w="2022"/>
      </w:tblGrid>
      <w:tr w:rsidR="00600C21" w:rsidRPr="009A7756" w:rsidTr="008A623C">
        <w:trPr>
          <w:trHeight w:val="20"/>
          <w:tblHeader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Follow-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up4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00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9A7756">
              <w:rPr>
                <w:rFonts w:cs="Calibri"/>
                <w:color w:val="000000"/>
                <w:sz w:val="16"/>
                <w:szCs w:val="16"/>
              </w:rPr>
              <w:t>Did woman receive fourth follow-up visit (</w:t>
            </w:r>
            <w:proofErr w:type="spellStart"/>
            <w:r w:rsidRPr="009A7756">
              <w:rPr>
                <w:rFonts w:cs="Calibri"/>
                <w:color w:val="000000"/>
                <w:sz w:val="16"/>
                <w:szCs w:val="16"/>
              </w:rPr>
              <w:t>fu4</w:t>
            </w:r>
            <w:proofErr w:type="spellEnd"/>
            <w:r w:rsidRPr="009A7756">
              <w:rPr>
                <w:rFonts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fu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 cascade step 7 “Cancer”</w:t>
            </w: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901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creenby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erson performing fourth follow-up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r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lay health worker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octor other than gynecologist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gynecologist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02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id the woman receive VIA at her fourth follow-up visit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Categorical 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= 0, go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mear_fu4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03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res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VIA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sult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fu4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ega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posi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ndeterminat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suspicious of cancer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 treated women, _</w:t>
            </w:r>
            <w:proofErr w:type="spellStart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fu4</w:t>
            </w:r>
            <w:proofErr w:type="spellEnd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will inform the cascade step “treatment outcomes”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 all other women it will inform the cascade step “re-examine”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via_res_fu4</w:t>
            </w:r>
            <w:proofErr w:type="spellEnd"/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0, go to follow-up 2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04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ia_fu4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Date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via_res_fu4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05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Did the woman receive a smear at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fu4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Smear_fu4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HPV_fu4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06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cin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 neoplasia +/- benign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1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ASCU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07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benign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No benign disease +/-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</w:t>
            </w:r>
            <w:proofErr w:type="spellEnd"/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08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4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smear_benign_fu4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describe smear (cytological) findings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2060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09</w:t>
            </w:r>
          </w:p>
        </w:tc>
        <w:tc>
          <w:tcPr>
            <w:tcW w:w="896" w:type="pct"/>
            <w:shd w:val="clear" w:color="auto" w:fill="auto"/>
          </w:tcPr>
          <w:p w:rsidR="00600C21" w:rsidRPr="00134DB0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smear_fu4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of smear obtained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4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910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_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oman received HPV testing at follow-up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  <w:t>If response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  <w:highlight w:val="lightGray"/>
              </w:rPr>
              <w:t>hpv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  <w:highlight w:val="lightGray"/>
              </w:rPr>
              <w:t xml:space="preserve">_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  <w:highlight w:val="lightGray"/>
              </w:rPr>
              <w:t>fu4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  <w:highlight w:val="lightGray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  <w:t>=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  <w:t>0, go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highlight w:val="lightGray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  <w:highlight w:val="lightGray"/>
              </w:rPr>
              <w:t>bx_fu4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11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hpv_res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 xml:space="preserve">_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sult of HPV test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4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ega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positiv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12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hpv_fu4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hpv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_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fu4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1, please indicate the HPV sub-type identifi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ume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ontinuous variabl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not report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highlight w:val="lightGray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13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Was a biopsy done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4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bx_fu4</w:t>
            </w:r>
            <w:proofErr w:type="spellEnd"/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= 0, go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ryo_fu4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14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4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ate that the biopsy from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was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15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cin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Biopsy result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 neoplasia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1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SCU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16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benign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Smear results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17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bx_fu4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bx_benign_fu4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8, explain the histological findings 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18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treat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id the woman receive treatment at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u4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025BA7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025BA7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19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ryo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280673">
              <w:rPr>
                <w:rFonts w:asciiTheme="minorHAnsi" w:hAnsiTheme="minorHAnsi" w:cstheme="minorHAnsi"/>
                <w:sz w:val="16"/>
                <w:szCs w:val="16"/>
              </w:rPr>
              <w:t>Received cryotherapy</w:t>
            </w:r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fu4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cryo_fu4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leep_fu4</w:t>
            </w:r>
            <w:proofErr w:type="spellEnd"/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20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ryo_fu4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tha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ryo_fu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was receiv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lastRenderedPageBreak/>
              <w:t>921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LEEP</w:t>
            </w:r>
            <w:proofErr w:type="spellEnd"/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done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fu4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no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ye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leep_fu4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g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ref_fu4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22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4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that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fu4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was perform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23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cin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ology results from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fu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neoplasia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 neoplasia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1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2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CIN3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ICC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ASCUS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24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benign_fu4</w:t>
            </w:r>
            <w:proofErr w:type="spellEnd"/>
          </w:p>
        </w:tc>
        <w:tc>
          <w:tcPr>
            <w:tcW w:w="89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istology results from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fu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, presence of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select all relevant)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benign diseas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HPV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cervicitis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other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25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leep_fu4_c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leep_benign_fu4</w:t>
            </w:r>
            <w:proofErr w:type="spellEnd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88, please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describe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(histological) findings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26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  <w:lang w:val="de-CH"/>
              </w:rPr>
            </w:pPr>
            <w:r w:rsidRPr="00280673">
              <w:rPr>
                <w:rFonts w:cs="Calibri"/>
                <w:color w:val="000000"/>
                <w:sz w:val="16"/>
                <w:szCs w:val="16"/>
              </w:rPr>
              <w:t>Referral made</w:t>
            </w:r>
            <w:r w:rsidRPr="009A7756">
              <w:rPr>
                <w:rFonts w:cs="Calibri"/>
                <w:color w:val="000000"/>
                <w:sz w:val="16"/>
                <w:szCs w:val="16"/>
                <w:lang w:val="de-CH"/>
              </w:rPr>
              <w:t xml:space="preserve"> at </w:t>
            </w:r>
            <w:proofErr w:type="spellStart"/>
            <w:r w:rsidRPr="009A7756">
              <w:rPr>
                <w:rFonts w:cs="Calibri"/>
                <w:color w:val="000000"/>
                <w:sz w:val="16"/>
                <w:szCs w:val="16"/>
                <w:lang w:val="de-CH"/>
              </w:rPr>
              <w:t>fu4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o referral made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erral for further screening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referral for treatment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ecancer</w:t>
            </w:r>
            <w:proofErr w:type="spellEnd"/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ferral for treatment of suspected cancer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other</w:t>
            </w:r>
            <w:proofErr w:type="spellEnd"/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99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>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  <w:t xml:space="preserve"> not</w:t>
            </w:r>
            <w:r w:rsidRPr="0028067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recorded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ref_fu4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0, 1, 2, 88, 99, go to follow-up 2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>ref_fu4</w:t>
            </w:r>
            <w:proofErr w:type="spellEnd"/>
            <w:r w:rsidRPr="009A7756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= 3, go to Cascade step 8</w:t>
            </w: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9A7756">
              <w:rPr>
                <w:color w:val="000000"/>
                <w:sz w:val="16"/>
                <w:szCs w:val="16"/>
              </w:rPr>
              <w:t>927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If response t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</w:rPr>
              <w:t>ref_fu4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</w:t>
            </w: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88, please explain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tring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600C21" w:rsidRPr="009A7756" w:rsidTr="008A623C">
        <w:trPr>
          <w:cantSplit/>
          <w:trHeight w:val="20"/>
        </w:trPr>
        <w:tc>
          <w:tcPr>
            <w:tcW w:w="384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28</w:t>
            </w:r>
          </w:p>
        </w:tc>
        <w:tc>
          <w:tcPr>
            <w:tcW w:w="896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proofErr w:type="spellStart"/>
            <w:r w:rsidRPr="009A7756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f_date_fu4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 referral at follow-up 1 obtained</w:t>
            </w:r>
          </w:p>
        </w:tc>
        <w:tc>
          <w:tcPr>
            <w:tcW w:w="577" w:type="pct"/>
            <w:shd w:val="clear" w:color="auto" w:fill="auto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de-CH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9A7756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9A7756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</w:tbl>
    <w:p w:rsidR="00600C21" w:rsidRDefault="00600C21" w:rsidP="00600C21">
      <w:pPr>
        <w:spacing w:after="160" w:line="259" w:lineRule="auto"/>
      </w:pPr>
    </w:p>
    <w:tbl>
      <w:tblPr>
        <w:tblW w:w="51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3"/>
        <w:gridCol w:w="1663"/>
        <w:gridCol w:w="1669"/>
        <w:gridCol w:w="1071"/>
        <w:gridCol w:w="2144"/>
        <w:gridCol w:w="2021"/>
      </w:tblGrid>
      <w:tr w:rsidR="00600C21" w:rsidRPr="00BD121B" w:rsidTr="008A623C">
        <w:trPr>
          <w:tblHeader/>
        </w:trPr>
        <w:tc>
          <w:tcPr>
            <w:tcW w:w="5000" w:type="pct"/>
            <w:gridSpan w:val="6"/>
            <w:shd w:val="clear" w:color="auto" w:fill="F2F2F2" w:themeFill="background1" w:themeFillShade="F2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BD121B">
              <w:rPr>
                <w:rFonts w:asciiTheme="minorHAnsi" w:hAnsiTheme="minorHAnsi" w:cstheme="minorHAnsi"/>
                <w:b/>
                <w:sz w:val="16"/>
                <w:szCs w:val="16"/>
              </w:rPr>
              <w:lastRenderedPageBreak/>
              <w:t xml:space="preserve">Cascade Step 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7</w:t>
            </w:r>
            <w:r w:rsidRPr="00BD121B">
              <w:rPr>
                <w:rFonts w:asciiTheme="minorHAnsi" w:hAnsiTheme="minorHAnsi" w:cstheme="minorHAnsi"/>
                <w:b/>
                <w:sz w:val="16"/>
                <w:szCs w:val="16"/>
              </w:rPr>
              <w:t>: Cancer</w:t>
            </w: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BD121B">
              <w:rPr>
                <w:rFonts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>cancer</w:t>
            </w:r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>Woman has developed cervical cancer during study period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 xml:space="preserve"> no 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BD121B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_eua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id the woman receive and examination under anesthesia (</w:t>
            </w: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EUA</w:t>
            </w:r>
            <w:proofErr w:type="spellEnd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no 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_eua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Date of </w:t>
            </w: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EUA</w:t>
            </w:r>
            <w:proofErr w:type="spellEnd"/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_cone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Did the woman receive a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c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one biopsy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no 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_cone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 of cone biopsy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_hyst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id the woman receive a simple hysterectomy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yes </w:t>
            </w:r>
          </w:p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no 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_hyst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 of simple Hysterectomy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896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_radhyst</w:t>
            </w:r>
            <w:proofErr w:type="spellEnd"/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id the woman receive a radical hysterectomy + lymph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node dissection (</w:t>
            </w: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LNs</w:t>
            </w:r>
            <w:proofErr w:type="spellEnd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no 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_radhyst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 of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radical hysterectomy + lymph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node dissection (</w:t>
            </w: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LNs</w:t>
            </w:r>
            <w:proofErr w:type="spellEnd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_rtx</w:t>
            </w:r>
            <w:proofErr w:type="spellEnd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id the woman receiv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radiotherapy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yes </w:t>
            </w:r>
          </w:p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no 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not recorded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_rtx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 of radiotherapy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</w:t>
            </w:r>
            <w:proofErr w:type="spellEnd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_</w:t>
            </w: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tx</w:t>
            </w:r>
            <w:proofErr w:type="spellEnd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id the woman receiv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hemotherapy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no 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</w:t>
            </w:r>
            <w:proofErr w:type="spellEnd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_</w:t>
            </w: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tx</w:t>
            </w:r>
            <w:proofErr w:type="spellEnd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_d</w:t>
            </w:r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 of chemotherapy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 w:rsidRPr="00F872DF">
              <w:rPr>
                <w:rFonts w:cs="Calibri"/>
                <w:color w:val="000000"/>
                <w:sz w:val="16"/>
                <w:szCs w:val="16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</w:rPr>
              <w:t>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_</w:t>
            </w: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hosppal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id the woman receiv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hospital palliation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yes</w:t>
            </w:r>
          </w:p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no 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</w:t>
            </w:r>
            <w:proofErr w:type="spellEnd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_</w:t>
            </w: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hosppal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 of hospital palliative therapy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lastRenderedPageBreak/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</w:t>
            </w:r>
            <w:proofErr w:type="spellEnd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_</w:t>
            </w: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homepal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id the woman receiv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home palliation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ategorical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yes </w:t>
            </w:r>
          </w:p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 xml:space="preserve"> no 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not recorded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00C21" w:rsidRPr="00BD121B" w:rsidTr="008A623C">
        <w:trPr>
          <w:tblHeader/>
        </w:trPr>
        <w:tc>
          <w:tcPr>
            <w:tcW w:w="384" w:type="pct"/>
          </w:tcPr>
          <w:p w:rsidR="00600C21" w:rsidRDefault="00600C21" w:rsidP="008A623C">
            <w:pPr>
              <w:spacing w:before="60" w:after="6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10</w:t>
            </w:r>
            <w:r w:rsidRPr="00F872DF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6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cx_trea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_</w:t>
            </w:r>
            <w:proofErr w:type="spellStart"/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homepal_d</w:t>
            </w:r>
            <w:proofErr w:type="spellEnd"/>
          </w:p>
        </w:tc>
        <w:tc>
          <w:tcPr>
            <w:tcW w:w="899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 of home palliative therapy</w:t>
            </w:r>
          </w:p>
        </w:tc>
        <w:tc>
          <w:tcPr>
            <w:tcW w:w="577" w:type="pct"/>
            <w:shd w:val="clear" w:color="auto" w:fill="auto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sz w:val="16"/>
                <w:szCs w:val="16"/>
              </w:rPr>
              <w:t>Date</w:t>
            </w:r>
          </w:p>
        </w:tc>
        <w:tc>
          <w:tcPr>
            <w:tcW w:w="1155" w:type="pct"/>
          </w:tcPr>
          <w:p w:rsidR="00600C21" w:rsidRPr="00F872DF" w:rsidRDefault="00600C21" w:rsidP="008A623C">
            <w:pPr>
              <w:spacing w:before="60" w:after="6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YYYY</w:t>
            </w:r>
            <w:proofErr w:type="spellEnd"/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-MM-DD</w:t>
            </w:r>
          </w:p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  <w:r w:rsidRPr="00F872DF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(99 for any or all missing components – Y/M/D)</w:t>
            </w:r>
          </w:p>
        </w:tc>
        <w:tc>
          <w:tcPr>
            <w:tcW w:w="1089" w:type="pct"/>
          </w:tcPr>
          <w:p w:rsidR="00600C21" w:rsidRPr="00BD121B" w:rsidRDefault="00600C21" w:rsidP="008A623C">
            <w:pPr>
              <w:spacing w:before="60" w:after="6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600C21" w:rsidRDefault="00600C21" w:rsidP="00600C21"/>
    <w:p w:rsidR="00600C21" w:rsidRPr="00F230BD" w:rsidRDefault="00600C21" w:rsidP="00600C21">
      <w:pPr>
        <w:spacing w:after="160" w:line="259" w:lineRule="auto"/>
        <w:rPr>
          <w:noProof/>
        </w:rPr>
      </w:pPr>
    </w:p>
    <w:p w:rsidR="008E1E35" w:rsidRDefault="008E1E35">
      <w:bookmarkStart w:id="0" w:name="_GoBack"/>
      <w:bookmarkEnd w:id="0"/>
    </w:p>
    <w:sectPr w:rsidR="008E1E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AF20A8"/>
    <w:multiLevelType w:val="hybridMultilevel"/>
    <w:tmpl w:val="E5F8E1AC"/>
    <w:lvl w:ilvl="0" w:tplc="26DE7C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97269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FED2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B6FA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EE98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5093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8832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56B4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746A8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4B8F6CBE"/>
    <w:multiLevelType w:val="hybridMultilevel"/>
    <w:tmpl w:val="05D87376"/>
    <w:lvl w:ilvl="0" w:tplc="0409000B">
      <w:start w:val="2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163653"/>
    <w:multiLevelType w:val="hybridMultilevel"/>
    <w:tmpl w:val="7794EFD2"/>
    <w:lvl w:ilvl="0" w:tplc="D826D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924D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4891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A1C28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4D6C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B06D6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1887B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D361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081A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589F0735"/>
    <w:multiLevelType w:val="hybridMultilevel"/>
    <w:tmpl w:val="38C68CE2"/>
    <w:lvl w:ilvl="0" w:tplc="28243A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5430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9875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A5ECD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AC9B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E460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FB04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7EDF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98C50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5BA0564D"/>
    <w:multiLevelType w:val="hybridMultilevel"/>
    <w:tmpl w:val="72301FC6"/>
    <w:lvl w:ilvl="0" w:tplc="627CA760">
      <w:start w:val="1"/>
      <w:numFmt w:val="decimal"/>
      <w:lvlText w:val="%1"/>
      <w:lvlJc w:val="left"/>
      <w:pPr>
        <w:ind w:left="1440" w:hanging="360"/>
      </w:pPr>
      <w:rPr>
        <w:rFonts w:ascii="Arial" w:eastAsia="Times New Roman" w:hAnsi="Arial" w:cs="Arial"/>
      </w:rPr>
    </w:lvl>
    <w:lvl w:ilvl="1" w:tplc="30090019" w:tentative="1">
      <w:start w:val="1"/>
      <w:numFmt w:val="lowerLetter"/>
      <w:lvlText w:val="%2."/>
      <w:lvlJc w:val="left"/>
      <w:pPr>
        <w:ind w:left="2160" w:hanging="360"/>
      </w:pPr>
    </w:lvl>
    <w:lvl w:ilvl="2" w:tplc="3009001B" w:tentative="1">
      <w:start w:val="1"/>
      <w:numFmt w:val="lowerRoman"/>
      <w:lvlText w:val="%3."/>
      <w:lvlJc w:val="right"/>
      <w:pPr>
        <w:ind w:left="2880" w:hanging="180"/>
      </w:pPr>
    </w:lvl>
    <w:lvl w:ilvl="3" w:tplc="3009000F" w:tentative="1">
      <w:start w:val="1"/>
      <w:numFmt w:val="decimal"/>
      <w:lvlText w:val="%4."/>
      <w:lvlJc w:val="left"/>
      <w:pPr>
        <w:ind w:left="3600" w:hanging="360"/>
      </w:pPr>
    </w:lvl>
    <w:lvl w:ilvl="4" w:tplc="30090019" w:tentative="1">
      <w:start w:val="1"/>
      <w:numFmt w:val="lowerLetter"/>
      <w:lvlText w:val="%5."/>
      <w:lvlJc w:val="left"/>
      <w:pPr>
        <w:ind w:left="4320" w:hanging="360"/>
      </w:pPr>
    </w:lvl>
    <w:lvl w:ilvl="5" w:tplc="3009001B" w:tentative="1">
      <w:start w:val="1"/>
      <w:numFmt w:val="lowerRoman"/>
      <w:lvlText w:val="%6."/>
      <w:lvlJc w:val="right"/>
      <w:pPr>
        <w:ind w:left="5040" w:hanging="180"/>
      </w:pPr>
    </w:lvl>
    <w:lvl w:ilvl="6" w:tplc="3009000F" w:tentative="1">
      <w:start w:val="1"/>
      <w:numFmt w:val="decimal"/>
      <w:lvlText w:val="%7."/>
      <w:lvlJc w:val="left"/>
      <w:pPr>
        <w:ind w:left="5760" w:hanging="360"/>
      </w:pPr>
    </w:lvl>
    <w:lvl w:ilvl="7" w:tplc="30090019" w:tentative="1">
      <w:start w:val="1"/>
      <w:numFmt w:val="lowerLetter"/>
      <w:lvlText w:val="%8."/>
      <w:lvlJc w:val="left"/>
      <w:pPr>
        <w:ind w:left="6480" w:hanging="360"/>
      </w:pPr>
    </w:lvl>
    <w:lvl w:ilvl="8" w:tplc="3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0511F01"/>
    <w:multiLevelType w:val="hybridMultilevel"/>
    <w:tmpl w:val="22F8F6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C21"/>
    <w:rsid w:val="000059D7"/>
    <w:rsid w:val="00600C21"/>
    <w:rsid w:val="008E1E35"/>
    <w:rsid w:val="008F7663"/>
    <w:rsid w:val="00AF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B442CF-FA13-4C1B-99DC-53FFC9371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C21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600C21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C2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st">
    <w:name w:val="st"/>
    <w:basedOn w:val="DefaultParagraphFont"/>
    <w:rsid w:val="00600C21"/>
  </w:style>
  <w:style w:type="character" w:styleId="CommentReference">
    <w:name w:val="annotation reference"/>
    <w:uiPriority w:val="99"/>
    <w:rsid w:val="00600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00C2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C21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00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00C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C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C21"/>
    <w:rPr>
      <w:rFonts w:ascii="Segoe UI" w:eastAsia="Times New Roman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600C21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00C21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00C2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0C21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00C2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00C21"/>
    <w:pPr>
      <w:ind w:left="720"/>
      <w:contextualSpacing/>
    </w:pPr>
    <w:rPr>
      <w:rFonts w:asciiTheme="minorHAnsi" w:eastAsiaTheme="minorHAnsi" w:hAnsiTheme="minorHAnsi" w:cstheme="minorBidi"/>
      <w:lang w:val="en-ZW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C2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C2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00C2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600C2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00C2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5684</Words>
  <Characters>32403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avi, Katayoun (ISPM)</dc:creator>
  <cp:keywords/>
  <dc:description/>
  <cp:lastModifiedBy>Taghavi, Katayoun (ISPM)</cp:lastModifiedBy>
  <cp:revision>1</cp:revision>
  <dcterms:created xsi:type="dcterms:W3CDTF">2022-01-14T13:04:00Z</dcterms:created>
  <dcterms:modified xsi:type="dcterms:W3CDTF">2022-01-14T13:04:00Z</dcterms:modified>
</cp:coreProperties>
</file>